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560" w:rsidRPr="00270238" w:rsidRDefault="00237560" w:rsidP="00237560">
      <w:pPr>
        <w:pStyle w:val="Heading2"/>
      </w:pPr>
      <w:bookmarkStart w:id="0" w:name="_GoBack"/>
      <w:bookmarkEnd w:id="0"/>
      <w:r>
        <w:t xml:space="preserve">S2 File. </w:t>
      </w:r>
      <w:r w:rsidRPr="00270238">
        <w:t>Supplementary Tables</w:t>
      </w:r>
    </w:p>
    <w:p w:rsidR="00237560" w:rsidRPr="00C42AED" w:rsidRDefault="00237560" w:rsidP="00237560">
      <w:pPr>
        <w:pStyle w:val="Heading4"/>
        <w:rPr>
          <w:color w:val="auto"/>
        </w:rPr>
      </w:pPr>
      <w:r w:rsidRPr="00C42AED">
        <w:rPr>
          <w:color w:val="auto"/>
        </w:rPr>
        <w:t>Table A1 Demographics details</w:t>
      </w:r>
      <w:r>
        <w:rPr>
          <w:color w:val="auto"/>
        </w:rPr>
        <w:t xml:space="preserve"> </w:t>
      </w:r>
      <w:proofErr w:type="gramStart"/>
      <w:r w:rsidRPr="00C42AED">
        <w:rPr>
          <w:color w:val="auto"/>
        </w:rPr>
        <w:t>[ n</w:t>
      </w:r>
      <w:proofErr w:type="gramEnd"/>
      <w:r w:rsidRPr="00C42AED">
        <w:rPr>
          <w:color w:val="auto"/>
        </w:rPr>
        <w:t>=113316] Population, excluding infants with congenital anomalies.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2136"/>
        <w:gridCol w:w="697"/>
        <w:gridCol w:w="697"/>
        <w:gridCol w:w="697"/>
        <w:gridCol w:w="697"/>
        <w:gridCol w:w="697"/>
        <w:gridCol w:w="697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</w:tblGrid>
      <w:tr w:rsidR="00237560" w:rsidRPr="00270238" w:rsidTr="00BD7EB1">
        <w:trPr>
          <w:trHeight w:val="675"/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&gt;=1 SSRI [N06AB] in tri2-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gt;=1 high dose SSRI in t2-3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&gt;=1 antidepressant [N06A] in t2-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Depression diagnosis in GP record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Unmedicate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 depression -no N06A in t2-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333BE0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dicated depression</w:t>
            </w: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 N06A in t2-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Stopper &gt;=1 SSRI in t1 but not t2-3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toppers&gt;=1 antidepressant in t1 but not t2-3</w:t>
            </w:r>
          </w:p>
        </w:tc>
      </w:tr>
      <w:tr w:rsidR="00237560" w:rsidRPr="00270238" w:rsidTr="00BD7EB1">
        <w:trPr>
          <w:trHeight w:val="315"/>
          <w:tblHeader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t exposed</w:t>
            </w:r>
          </w:p>
        </w:tc>
      </w:tr>
      <w:tr w:rsidR="00237560" w:rsidRPr="00270238" w:rsidTr="00BD7EB1">
        <w:trPr>
          <w:trHeight w:val="315"/>
          <w:tblHeader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20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1,496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08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,708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20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0,996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,002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9,314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813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9,503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9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3,127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14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0,802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791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8,525 [100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INSULIN_P1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 [0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56 [0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63-366 [0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 [0.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54 [0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1-74 [0.51-0.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3-296 [0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9-72 [0.50-0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5-298 [0.3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63-366 [0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 [0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51 [0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 [0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7 [0.31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AEDS_P1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 [2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21 [0.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 [2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43 [0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4 [2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05 [0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3-146 [1.02-1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13-516 [0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2-145 [1.03-1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14-517 [0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55-658 [0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 [1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1 [0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4 [2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55 [0.51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ANTICOAGULANTS_P1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-47 [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-47 [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-47[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 [0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9 [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 [0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9 [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8 [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-47[0.04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 </w:t>
            </w: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-47[0.04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00 [98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8,927 [97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02 [99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0,125 [97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92 [98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8,435 [97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698 [97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7,029 [97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513 [97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7,214 [97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5-188 [&gt;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0,542 [97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43 [97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8,284 [97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687 [97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6,040 [97.71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Twins and higher 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ul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 [1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69 [2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 [0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83 [2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 [1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61 [2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3-306 [2.16-2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83-2286 [2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6-299 [2.14-2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89-2292 [2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85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 </w:t>
            </w: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588 [2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1 [2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18 [2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4 [2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85 [2.29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INFANT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11 [99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1,074 [99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03-606 [&gt;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,280 [99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08 [99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0,577 [99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931 [9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8,954 [99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742 [9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9,143 [99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9 [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,696 [99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98 [99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0,387 [99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762 [99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8,123 [99.63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tillbo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 [0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22 [0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27-430 [0.38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  </w:t>
            </w: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 [0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19 [0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1 [0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60 [0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1 [0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60 [0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31 [0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 [0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15 [0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 [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2 [0.37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bstance misuse and/or heav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1 [6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74 [1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 [7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50 [1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5 [7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20 [1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97 [4.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98 [1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83 [4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12 [1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 [7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81 [1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 [4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83 [1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8 [6.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97 [1.38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lastRenderedPageBreak/>
              <w:t>primipa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98 [27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7,834 [42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7 [25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8,175 [42.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43 [27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7,689 [42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64 [31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3,868 [44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07 [31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3,925 [44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7 [30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8,275 [42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93 [31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7,539 [42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30 [29.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6,902 [43.22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ultipa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22 [72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,662 [5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1 [74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4,533 [57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77 [72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,307 [57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38 [68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5,446 [55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06 [68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5,578 [55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2 [69.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4,852 [57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21 [68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,263 [5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61 [70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1,623 [56.78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Year of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3 [2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981 [7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 [1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014 [7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8 [2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956 [7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6-459 [3.26-3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565-7568 [7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3-456 [3.28-3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568-7571 [7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020-8023 [7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8 [4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916 [7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8 [3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836 [7.22]</w:t>
            </w:r>
          </w:p>
        </w:tc>
      </w:tr>
      <w:tr w:rsidR="00237560" w:rsidRPr="00270238" w:rsidTr="00BD7EB1">
        <w:trPr>
          <w:trHeight w:val="6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 [3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264 [7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 [2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313 [7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7 [4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230 [7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48-551[3.91-3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776-7779 [7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43-546 [3.93-3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781-7784 [7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-8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319-8322 [7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6 [6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171 [7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8 [5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069 [7.44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8 [5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522 [7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 [4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595 [7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0 [5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490 [7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28 [4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992 [8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19 [4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001 [8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 [4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611 [7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2 [6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458 [7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5 [6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325 [7.67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6 [8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22 [8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0 [8.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18 [8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9 [8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369 [8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97 [5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771 [8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89 [5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779 [8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 [4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60 [8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6 [8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342 [8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35 [9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133 [8.42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8 [7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172 [9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 [4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271 [9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6 [7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124 [9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03 [7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297 [9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91 [7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309 [9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 [6.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288 [9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7 [7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123 [9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54 [7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946 [9.16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1 [8.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486 [9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1 [8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596 [9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8 [9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419 [9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27 [8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20 [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09 [8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38 [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 [9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629 [9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7 [8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430 [9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7 [9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190 [9.39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2 [8.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895 [9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0 [8.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997 [9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 [8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847 [9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96 [9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651 [9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77 [9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670 [9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 [10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,028 [9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8 [10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789 [9.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1 [9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,596 [9.76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8 [11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303 [10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1 [11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440 [10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1 [10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60 [10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93 [12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818 [9.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73 [12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838 [9.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 [10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491 [10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79 [1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32 [10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23 [10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988 [10.12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4 [12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473 [10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2 [13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615 [10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8 [11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429 [10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91 [13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806 [9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65 [13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832 [9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 [13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671 [10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1 [11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406 [10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45 [11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152 [10.28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79 [15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83 [10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1 [14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471 [10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4 [13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38 [10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55 [14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07 [9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22 [14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40 [9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 [17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529 [10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1 [12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41 [10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05 [12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957 [10.1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18 [17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695 [10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5 [22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878 [10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79 [16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634 [10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04 [16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709 [9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68 [16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745 [9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6 [19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977 [10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19 [12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694 [10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80 [14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333 [10.44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aternal age, grou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6 [4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66 [8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 [2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34 [8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1 [4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41 [8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59 [5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793 [8.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52 [5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800 [8.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 [3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45 [8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0 [7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372 [8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0 [6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262 [8.53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73 [20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594 [21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5 [18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852 [21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65 [2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502 [21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496 [24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,471 [2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451 [24.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,516 [20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 [23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922 [21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88 [27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279 [21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33 [23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,834 [21.04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lastRenderedPageBreak/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02 [27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,391 [27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6 [30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,707 [27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7 [27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,256 [27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41 [28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,852 [27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996 [28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,897 [27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 [23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,848 [27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04 [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,189 [27.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15 [27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,578 [27.25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10 [28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,822 [26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0 [29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,152 [26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55 [28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,677 [26.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422 [24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,910 [2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69 [24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,963 [2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3 [28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,279 [26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51 [21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,781 [26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98 [25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,134 [26.85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75 [15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,162 [13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0 [13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,357 [13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57 [15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,080 [13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78 [13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559 [13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45 [13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592 [13.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 [17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,404 [13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11 [12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,126 [13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67 [13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,770 [13.61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0-73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13 [2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 [4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57 [2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1-94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93 [2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9 [2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97 [2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3 [2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03 [2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 [3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80 [2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6-79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09 [2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3 [3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03 [2.58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&gt;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7-140 [0.12-0.13]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 [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1 [0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7-140 [0.12-0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 [0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5 [0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 [0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5 [0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 [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1 [0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7-140 [0.12-0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 [&lt;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6 [0.13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 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 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 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 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 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 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 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 [0.01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n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96 [38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2,746 [56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6 [35.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,226 [56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80 [37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2,562 [56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786 [41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7,656 [58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716 [41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7,726 [58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0 [37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,372 [56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3 [37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2,489 [56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85 [37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1,657 [56.81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74 [48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,655 [29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12 [51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,217 [29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31 [48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,398 [29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028 [43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7,501 [27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933 [42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7,596 [27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 [50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,434 [29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57 [46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,372 [29.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02 [48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1,227 [28.77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70 [86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,401 [85.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28 [86.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6,443 [85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11 [86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,960 [85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814 [84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5,157 [85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649 [84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5,322 [85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5 [87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6,806 [85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10 [83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4,861 [85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87 [85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2,884 [85.59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 smo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0 [12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844 [12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6-79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998 [12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4 [12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790 [12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96 [14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,978 [12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72 [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,002 [12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 [12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,050 [12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70 [14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704 [12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44 [13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,430 [12.38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 [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51 [2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67-2270 [2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 [1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46 [2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2 [0.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79 [2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2 [0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79 [2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71 [2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4 [1.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37 [2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0 [1.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11 [2.04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BMI grou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2 [8.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069 [8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 [6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181 [8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2 [8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019 [8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15 [10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806 [7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95 [10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826 [7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 [10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201 [8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0 [9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991 [8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29 [8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792 [8.1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99 [27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,080 [29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3 [28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,406 [29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17 [26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,962 [29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288 [30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,291 [2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232 [30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,347 [2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6 [29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,523 [29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97 [27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,882 [29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19 [27.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,260 [29.73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42 [18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,521 [15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2 [18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,751 [15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30 [18.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,433 [15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06 [18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,257 [15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68 [18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5,295 [15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 [20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,825 [15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8 [17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,415 [15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64 [18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,999 [15.66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1 [9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407 [6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 [10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525 [6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2 [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356 [6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04 [9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284 [6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80 [9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308 [6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 [12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564 [6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3 [8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385 [6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19 [8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169 [6.61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&gt;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26 [6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751 [4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8 [9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819 [4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6 [7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701 [4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26 [7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51 [3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09 [7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68 [3.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 [8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860 [4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4 [7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683 [4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73 [7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504 [4.15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lastRenderedPageBreak/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20 [28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9,668 [35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2 [26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,026 [35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63 [28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9,525 [35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63 [24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6,825 [37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29 [24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6,859 [37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4 [17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,154 [35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42 [29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9,446 [35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87 [28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,801 [35.75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OWNSEND_FIF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[%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Townsend fifth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9 [12.58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499 [17.49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1-84 [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645 [17.43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77 [11.94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451 [17.52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830 [13.07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,898 [18.02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99 [13.02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,929 [18.02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-32 [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697 [17.41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0-283 [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447 [17.55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37 [11.21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191 [17.68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 [least deprived]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1 [18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318 [19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0 [16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549 [19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95 [17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254 [19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71 [15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478 [19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37 [15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512 [19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4 [17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615 [19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84 [15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265 [19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63 [15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,886 [19.25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4 [18.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747 [19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5 [18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966 [1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36 [18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645 [19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87 [18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494 [19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62 [18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9,519 [19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 [13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2,056 [19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98 [19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583 [19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34 [19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147 [19.49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2 [22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824 [21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36 [22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,090 [21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20 [22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706 [21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336 [23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,890 [21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285 [23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,941 [21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1 [26.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,175 [21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86 [23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640 [21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080 [22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146 [21.33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 [most deprive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19 [28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,660 [22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72 [28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,007 [22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86 [29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,493 [22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52 [28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127 [21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006 [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1,173 [21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6 [24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,133 [22.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62 [30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,417 [22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471 [30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3,708 [21.85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Unk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 [0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8 [0.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9-452 [0.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 [0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7 [0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 [0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27 [0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 [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29 [0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&lt;5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  </w:t>
            </w: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9-452 [0.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9-452 [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 [0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47 [0.40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ean [</w:t>
            </w:r>
            <w:proofErr w:type="spellStart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d</w:t>
            </w:r>
            <w:proofErr w:type="spellEnd"/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ime on database before LMP [year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13 [5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62 [4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21 [5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62 [4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06 [5.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62 [4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.62 [4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35 [4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.62 [4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35 [4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.61 [4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62 [4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09 [5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62 [4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03 [5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61 [4.93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ATERNAL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97 [5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1 [6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.26 [5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2 [6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.06 [5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1 [6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1 [5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2 [6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 [5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3 [6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9 [5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2 [6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7.71 [6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3 [6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44 [6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8.21 [6.06]</w:t>
            </w:r>
          </w:p>
        </w:tc>
      </w:tr>
      <w:tr w:rsidR="00237560" w:rsidRPr="00270238" w:rsidTr="00BD7EB1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.88 [6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81 [5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.61 [6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82 [5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 [6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81 [5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.57 [6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71 [5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.56 [6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71 [5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6.28 [7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83 [5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.83 [6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81 [5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5.89 [6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4.78 [5.75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OWNSEND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96 [3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9 [3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.03 [3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9 [3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.05 [3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8 [3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93 [3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1 [3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93 [3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1 [3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71 [3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 [3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.08 [3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8 [3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.1 [3.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 [3.16]</w:t>
            </w:r>
          </w:p>
        </w:tc>
      </w:tr>
      <w:tr w:rsidR="00237560" w:rsidRPr="00270238" w:rsidTr="00BD7EB1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OWNSEND FIF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6 [1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2 [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5 [1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2 [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41 [1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1 [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4 [1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08 [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4 [1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08 [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25 [1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2 [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46 [1.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1 [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46 [1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 [1.41]</w:t>
            </w:r>
          </w:p>
        </w:tc>
      </w:tr>
    </w:tbl>
    <w:p w:rsidR="00237560" w:rsidRPr="00270238" w:rsidRDefault="00237560" w:rsidP="00237560">
      <w:pPr>
        <w:spacing w:after="0" w:line="240" w:lineRule="auto"/>
      </w:pPr>
      <w:r w:rsidRPr="00270238">
        <w:t xml:space="preserve">Notes: </w:t>
      </w:r>
    </w:p>
    <w:p w:rsidR="00237560" w:rsidRPr="00270238" w:rsidRDefault="00237560" w:rsidP="00237560">
      <w:pPr>
        <w:spacing w:after="0" w:line="240" w:lineRule="auto"/>
      </w:pPr>
      <w:r w:rsidRPr="00270238">
        <w:t xml:space="preserve">Exclusions: all congenital anomalies and TOPFAs. This information is published elsewhere. </w:t>
      </w:r>
    </w:p>
    <w:p w:rsidR="00237560" w:rsidRPr="00270238" w:rsidRDefault="00237560" w:rsidP="00237560">
      <w:pPr>
        <w:spacing w:after="0" w:line="240" w:lineRule="auto"/>
      </w:pPr>
      <w:r w:rsidRPr="00270238">
        <w:t>Some numbers have been blurred to avoid revealing numbers &lt;5 in other cells.</w:t>
      </w:r>
    </w:p>
    <w:p w:rsidR="00237560" w:rsidRPr="00270238" w:rsidRDefault="00237560" w:rsidP="00237560">
      <w:pPr>
        <w:spacing w:after="0" w:line="240" w:lineRule="auto"/>
      </w:pPr>
      <w:r w:rsidRPr="00270238">
        <w:t xml:space="preserve"> BMI is body mass index, LMP is last menstrual period, t2-t3 represents trimesters 2 and 3, P1_t1 represents the quarter before pregnancy and trimester 1.</w:t>
      </w:r>
    </w:p>
    <w:p w:rsidR="00237560" w:rsidRPr="00270238" w:rsidRDefault="00237560" w:rsidP="00237560">
      <w:pPr>
        <w:spacing w:after="0" w:line="240" w:lineRule="auto"/>
      </w:pPr>
      <w:r w:rsidRPr="00270238">
        <w:t>Townsend scores and ranks, see note to Table 2a, reference 89</w:t>
      </w:r>
    </w:p>
    <w:p w:rsidR="00237560" w:rsidRPr="00C42AED" w:rsidRDefault="00237560" w:rsidP="00237560">
      <w:pPr>
        <w:pStyle w:val="Heading4"/>
        <w:rPr>
          <w:color w:val="auto"/>
        </w:rPr>
      </w:pPr>
      <w:r w:rsidRPr="00C42AED">
        <w:rPr>
          <w:color w:val="auto"/>
        </w:rPr>
        <w:br w:type="page"/>
      </w:r>
    </w:p>
    <w:p w:rsidR="00237560" w:rsidRPr="00C42AED" w:rsidRDefault="00237560" w:rsidP="00237560">
      <w:pPr>
        <w:pStyle w:val="Heading4"/>
        <w:rPr>
          <w:color w:val="auto"/>
        </w:rPr>
      </w:pPr>
    </w:p>
    <w:p w:rsidR="00237560" w:rsidRPr="00C42AED" w:rsidRDefault="00237560" w:rsidP="00237560">
      <w:pPr>
        <w:pStyle w:val="Heading4"/>
        <w:rPr>
          <w:color w:val="auto"/>
        </w:rPr>
      </w:pPr>
      <w:r w:rsidRPr="00C42AED">
        <w:rPr>
          <w:color w:val="auto"/>
        </w:rPr>
        <w:t>Table A2 Demographics Details of Subjects Included in the Analysis (n=107573)</w:t>
      </w:r>
    </w:p>
    <w:tbl>
      <w:tblPr>
        <w:tblStyle w:val="TableGrid"/>
        <w:tblW w:w="5024" w:type="pct"/>
        <w:tblLayout w:type="fixed"/>
        <w:tblLook w:val="04A0" w:firstRow="1" w:lastRow="0" w:firstColumn="1" w:lastColumn="0" w:noHBand="0" w:noVBand="1"/>
      </w:tblPr>
      <w:tblGrid>
        <w:gridCol w:w="3290"/>
        <w:gridCol w:w="1231"/>
        <w:gridCol w:w="1047"/>
        <w:gridCol w:w="955"/>
        <w:gridCol w:w="1133"/>
        <w:gridCol w:w="1322"/>
        <w:gridCol w:w="1171"/>
        <w:gridCol w:w="1117"/>
        <w:gridCol w:w="1112"/>
        <w:gridCol w:w="1112"/>
      </w:tblGrid>
      <w:tr w:rsidR="00237560" w:rsidRPr="00270238" w:rsidTr="00BD7EB1">
        <w:trPr>
          <w:trHeight w:val="893"/>
          <w:tblHeader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6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Population (exclusions listed below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C42AED">
              <w:rPr>
                <w:b/>
                <w:bCs/>
                <w:sz w:val="16"/>
                <w:szCs w:val="16"/>
                <w:lang w:eastAsia="en-GB"/>
              </w:rPr>
              <w:t>&gt;=1 SSRI (N06AB) in tri2-3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C42AED">
              <w:rPr>
                <w:b/>
                <w:bCs/>
                <w:sz w:val="16"/>
                <w:szCs w:val="16"/>
                <w:lang w:eastAsia="en-GB"/>
              </w:rPr>
              <w:t>&gt;=1 high dose SSRI in t2-3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C42AED">
              <w:rPr>
                <w:b/>
                <w:bCs/>
                <w:sz w:val="16"/>
                <w:szCs w:val="16"/>
                <w:lang w:eastAsia="en-GB"/>
              </w:rPr>
              <w:t>&gt;=1 antidepressant (N06A) in t2-3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C42AED">
              <w:rPr>
                <w:b/>
                <w:bCs/>
                <w:sz w:val="16"/>
                <w:szCs w:val="16"/>
                <w:lang w:eastAsia="en-GB"/>
              </w:rPr>
              <w:t>Depression diagnosis in GP records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C42AED">
              <w:rPr>
                <w:b/>
                <w:bCs/>
                <w:sz w:val="16"/>
                <w:szCs w:val="16"/>
                <w:lang w:eastAsia="en-GB"/>
              </w:rPr>
              <w:t>Unmedicated</w:t>
            </w:r>
            <w:proofErr w:type="spellEnd"/>
            <w:r w:rsidRPr="00C42AED">
              <w:rPr>
                <w:b/>
                <w:bCs/>
                <w:sz w:val="16"/>
                <w:szCs w:val="16"/>
                <w:lang w:eastAsia="en-GB"/>
              </w:rPr>
              <w:t xml:space="preserve"> depression -no N06A in t2-3</w:t>
            </w: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C42AED">
              <w:rPr>
                <w:b/>
                <w:bCs/>
                <w:sz w:val="16"/>
                <w:szCs w:val="16"/>
                <w:lang w:eastAsia="en-GB"/>
              </w:rPr>
              <w:t>Medicated depression N06A in t2-3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C42AED">
              <w:rPr>
                <w:b/>
                <w:bCs/>
                <w:sz w:val="16"/>
                <w:szCs w:val="16"/>
                <w:lang w:eastAsia="en-GB"/>
              </w:rPr>
              <w:t>Stopper &gt;=1 SSRI in t1 but not t2-3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C42AED">
              <w:rPr>
                <w:b/>
                <w:bCs/>
                <w:sz w:val="16"/>
                <w:szCs w:val="16"/>
                <w:lang w:eastAsia="en-GB"/>
              </w:rPr>
              <w:t>stoppers&gt;=1 antidepressant in t1 but not t2-3</w:t>
            </w:r>
          </w:p>
        </w:tc>
      </w:tr>
      <w:tr w:rsidR="00237560" w:rsidRPr="00270238" w:rsidTr="00BD7EB1">
        <w:trPr>
          <w:trHeight w:val="268"/>
          <w:tblHeader/>
        </w:trPr>
        <w:tc>
          <w:tcPr>
            <w:tcW w:w="1219" w:type="pct"/>
            <w:noWrap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Number of infants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70238">
              <w:rPr>
                <w:rFonts w:cs="Arial"/>
                <w:bCs/>
                <w:sz w:val="18"/>
                <w:szCs w:val="18"/>
              </w:rPr>
              <w:t>n(</w:t>
            </w:r>
            <w:proofErr w:type="gramEnd"/>
            <w:r w:rsidRPr="00270238">
              <w:rPr>
                <w:rFonts w:cs="Arial"/>
                <w:bCs/>
                <w:sz w:val="18"/>
                <w:szCs w:val="18"/>
              </w:rPr>
              <w:t>%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456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7,573 (100)</w:t>
            </w:r>
          </w:p>
        </w:tc>
        <w:tc>
          <w:tcPr>
            <w:tcW w:w="388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25 (100)</w:t>
            </w:r>
          </w:p>
        </w:tc>
        <w:tc>
          <w:tcPr>
            <w:tcW w:w="354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38 (100)</w:t>
            </w:r>
          </w:p>
        </w:tc>
        <w:tc>
          <w:tcPr>
            <w:tcW w:w="420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43 (100)</w:t>
            </w:r>
          </w:p>
        </w:tc>
        <w:tc>
          <w:tcPr>
            <w:tcW w:w="490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12,748 (100)</w:t>
            </w:r>
          </w:p>
        </w:tc>
        <w:tc>
          <w:tcPr>
            <w:tcW w:w="434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11,700 (100)</w:t>
            </w:r>
          </w:p>
        </w:tc>
        <w:tc>
          <w:tcPr>
            <w:tcW w:w="414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1048 (100)</w:t>
            </w:r>
          </w:p>
        </w:tc>
        <w:tc>
          <w:tcPr>
            <w:tcW w:w="412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285 (100)</w:t>
            </w:r>
          </w:p>
        </w:tc>
        <w:tc>
          <w:tcPr>
            <w:tcW w:w="412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252 (100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 xml:space="preserve">Parity: </w:t>
            </w:r>
          </w:p>
        </w:tc>
        <w:tc>
          <w:tcPr>
            <w:tcW w:w="456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88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4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20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90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4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14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12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12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270238">
              <w:rPr>
                <w:rFonts w:cs="Arial"/>
                <w:bCs/>
                <w:sz w:val="18"/>
                <w:szCs w:val="18"/>
              </w:rPr>
              <w:t>Primiparious</w:t>
            </w:r>
            <w:proofErr w:type="spellEnd"/>
            <w:r w:rsidRPr="00270238">
              <w:rPr>
                <w:rFonts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45,483 (42.3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48 (27.6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40 (26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73 (28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964 (31.1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3671 (31.4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293 (28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82 (29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243 (29.2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270238">
              <w:rPr>
                <w:rFonts w:cs="Arial"/>
                <w:bCs/>
                <w:sz w:val="18"/>
                <w:szCs w:val="18"/>
              </w:rPr>
              <w:t>Multiparious</w:t>
            </w:r>
            <w:proofErr w:type="spellEnd"/>
            <w:r w:rsidRPr="00270238">
              <w:rPr>
                <w:rFonts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62,090 (57.7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77 (72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98 (74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470 (72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784 (68.9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8029 (68.6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755 (72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03 (70.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009 (70.8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</w:tr>
      <w:tr w:rsidR="00237560" w:rsidRPr="00270238" w:rsidTr="00BD7EB1">
        <w:trPr>
          <w:trHeight w:val="510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Mean age</w:t>
            </w:r>
            <w:r w:rsidRPr="00270238">
              <w:rPr>
                <w:rFonts w:cs="Arial"/>
                <w:bCs/>
                <w:sz w:val="18"/>
                <w:szCs w:val="18"/>
              </w:rPr>
              <w:t xml:space="preserve"> at pregnancy end [years: (SD)]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8.20 [6.06]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9.03 (5.9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9.32 (5.6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9.11 (5.9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8.25 (5.8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8.15 [5.9]</w:t>
            </w: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9.31 [5.7]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7.76 (6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8.46 (6.06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&lt;20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9114 (8.5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5(4.6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4 (2.6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3 (4.6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79 (5.3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650 (5.6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29</w:t>
            </w:r>
            <w:r w:rsidRPr="00C42AED">
              <w:rPr>
                <w:sz w:val="18"/>
                <w:szCs w:val="18"/>
              </w:rPr>
              <w:t xml:space="preserve"> (2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55 (6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47 (5.8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20-24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2,808 (21.2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31 (20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1 (18.8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10 (20.1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138 (24.6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2933 (25.1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205</w:t>
            </w:r>
            <w:r w:rsidRPr="00C42AED">
              <w:rPr>
                <w:sz w:val="18"/>
                <w:szCs w:val="18"/>
              </w:rPr>
              <w:t xml:space="preserve"> (19.6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28 (27.5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15 (23.9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25-29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9,415 (27.3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46 (27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7 (31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60 (27.4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722 (29.2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3408 (29.1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314</w:t>
            </w:r>
            <w:r w:rsidRPr="00C42AED">
              <w:rPr>
                <w:sz w:val="18"/>
                <w:szCs w:val="18"/>
              </w:rPr>
              <w:t xml:space="preserve"> (30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39 (2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72 (27.6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30-34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8,716 (26.7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55 (28.0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58 (29.4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75 (28.1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117 (24.5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2822 (24.1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295</w:t>
            </w:r>
            <w:r w:rsidRPr="00C42AED">
              <w:rPr>
                <w:sz w:val="18"/>
                <w:szCs w:val="18"/>
              </w:rPr>
              <w:t xml:space="preserve"> (28.1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03 (2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48 (24.6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35-39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 xml:space="preserve">14,577 (13.6) 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49 (15.3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0 (13)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16 (15.5)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13 (13.4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551 (13.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62</w:t>
            </w:r>
            <w:r w:rsidRPr="00C42AED">
              <w:rPr>
                <w:sz w:val="18"/>
                <w:szCs w:val="18"/>
              </w:rPr>
              <w:t xml:space="preserve"> (15.5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83 (12.4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94 (14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40-44 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824 (2.6)</w:t>
            </w: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9 (4.3)</w:t>
            </w: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8 (5.2)</w:t>
            </w: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9 (4.4)</w:t>
            </w: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67 (2.9)</w:t>
            </w:r>
          </w:p>
        </w:tc>
        <w:tc>
          <w:tcPr>
            <w:tcW w:w="43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325 (2.8)</w:t>
            </w:r>
          </w:p>
        </w:tc>
        <w:tc>
          <w:tcPr>
            <w:tcW w:w="41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43 (4.1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7 (3.3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1 (4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&gt;44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1 (0.1)</w:t>
            </w: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 (0.1)</w:t>
            </w:r>
          </w:p>
        </w:tc>
        <w:tc>
          <w:tcPr>
            <w:tcW w:w="43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0 (0.1)</w:t>
            </w:r>
          </w:p>
        </w:tc>
        <w:tc>
          <w:tcPr>
            <w:tcW w:w="41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 (0.1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 (0.0)</w:t>
            </w: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 (0)</w:t>
            </w:r>
          </w:p>
        </w:tc>
        <w:tc>
          <w:tcPr>
            <w:tcW w:w="43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 (0)</w:t>
            </w:r>
          </w:p>
        </w:tc>
        <w:tc>
          <w:tcPr>
            <w:tcW w:w="41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0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non-smoker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60,901 (56.6)</w:t>
            </w: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47 (39.8)</w:t>
            </w: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4 (37.9)</w:t>
            </w: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16 (39.9)</w:t>
            </w: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455 (42.8)</w:t>
            </w:r>
          </w:p>
        </w:tc>
        <w:tc>
          <w:tcPr>
            <w:tcW w:w="43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5054 (43.2)</w:t>
            </w:r>
          </w:p>
        </w:tc>
        <w:tc>
          <w:tcPr>
            <w:tcW w:w="41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401</w:t>
            </w:r>
            <w:r w:rsidRPr="00C42AED">
              <w:rPr>
                <w:sz w:val="18"/>
                <w:szCs w:val="18"/>
              </w:rPr>
              <w:t xml:space="preserve"> (38.3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99 (39.3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67 (39.2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current smoker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31,069 (28.9)</w:t>
            </w: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44 (45.8)</w:t>
            </w: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6 (47.6)</w:t>
            </w: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41 (46.1)</w:t>
            </w: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268 (41.3)</w:t>
            </w:r>
          </w:p>
        </w:tc>
        <w:tc>
          <w:tcPr>
            <w:tcW w:w="43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4775 (40.8)</w:t>
            </w:r>
          </w:p>
        </w:tc>
        <w:tc>
          <w:tcPr>
            <w:tcW w:w="414" w:type="pct"/>
            <w:shd w:val="clear" w:color="auto" w:fill="FFFFFF" w:themeFill="background1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493</w:t>
            </w:r>
            <w:r w:rsidRPr="00C42AED">
              <w:rPr>
                <w:sz w:val="18"/>
                <w:szCs w:val="18"/>
              </w:rPr>
              <w:t xml:space="preserve"> (47.0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14 (44.4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939 (45.6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ex-smoker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3,428 (12.5)</w:t>
            </w: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17 (13.4)</w:t>
            </w: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4 (13.8)</w:t>
            </w: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65 (13)</w:t>
            </w: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946 (15.3)</w:t>
            </w:r>
          </w:p>
        </w:tc>
        <w:tc>
          <w:tcPr>
            <w:tcW w:w="43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801</w:t>
            </w:r>
            <w:r w:rsidRPr="00C42AED">
              <w:rPr>
                <w:sz w:val="18"/>
                <w:szCs w:val="18"/>
              </w:rPr>
              <w:t xml:space="preserve"> (15.4)</w:t>
            </w:r>
          </w:p>
        </w:tc>
        <w:tc>
          <w:tcPr>
            <w:tcW w:w="41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45 (13.9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42 (15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91 (13.9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unknown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175 (2.0)</w:t>
            </w:r>
          </w:p>
        </w:tc>
        <w:tc>
          <w:tcPr>
            <w:tcW w:w="388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 (1)</w:t>
            </w:r>
          </w:p>
        </w:tc>
        <w:tc>
          <w:tcPr>
            <w:tcW w:w="35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 (0.7)</w:t>
            </w:r>
          </w:p>
        </w:tc>
        <w:tc>
          <w:tcPr>
            <w:tcW w:w="42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1 (1)</w:t>
            </w:r>
          </w:p>
        </w:tc>
        <w:tc>
          <w:tcPr>
            <w:tcW w:w="490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9 (0.6)</w:t>
            </w:r>
          </w:p>
        </w:tc>
        <w:tc>
          <w:tcPr>
            <w:tcW w:w="43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0</w:t>
            </w:r>
            <w:r w:rsidRPr="00C42AED">
              <w:rPr>
                <w:sz w:val="18"/>
                <w:szCs w:val="18"/>
              </w:rPr>
              <w:t xml:space="preserve"> (0.6)</w:t>
            </w:r>
          </w:p>
        </w:tc>
        <w:tc>
          <w:tcPr>
            <w:tcW w:w="414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 (0.9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0 (1.3)</w:t>
            </w:r>
          </w:p>
        </w:tc>
        <w:tc>
          <w:tcPr>
            <w:tcW w:w="412" w:type="pct"/>
            <w:shd w:val="clear" w:color="auto" w:fill="FFFFFF" w:themeFill="background1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5 (1.2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 xml:space="preserve">Socioeconomic status 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Wales Townsend fifth = 1 (least deprived)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8,910 (17.6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16 (13.3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9 (14.7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9 (12.7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07 (13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561 (13.3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46</w:t>
            </w:r>
            <w:r w:rsidRPr="00C42AED">
              <w:rPr>
                <w:sz w:val="18"/>
                <w:szCs w:val="18"/>
              </w:rPr>
              <w:t xml:space="preserve"> (13.9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62 (11.5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95 (11.6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0,674 (19.2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03 (18.6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1 (16.9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60 (17.6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16 (15.8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839 (15.7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77</w:t>
            </w:r>
            <w:r w:rsidRPr="00C42AED">
              <w:rPr>
                <w:sz w:val="18"/>
                <w:szCs w:val="18"/>
              </w:rPr>
              <w:t xml:space="preserve"> (16.9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53 (15.4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02 (16.5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0,961 (19.5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96 (18.2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3 (19.1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81 (18.6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349 (18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2154 (18.4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95</w:t>
            </w:r>
            <w:r w:rsidRPr="00C42AED">
              <w:rPr>
                <w:sz w:val="18"/>
                <w:szCs w:val="18"/>
              </w:rPr>
              <w:t xml:space="preserve"> (18.6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43 (19.4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11 (19.1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2,934 (21.3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46 (21.3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5 (21.4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46 (21.8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030 (23.8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2806 (24.0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224</w:t>
            </w:r>
            <w:r w:rsidRPr="00C42AED">
              <w:rPr>
                <w:sz w:val="18"/>
                <w:szCs w:val="18"/>
              </w:rPr>
              <w:t xml:space="preserve"> (21.4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31 (23.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42 (22.2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 (most deprived)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3,662 (22.0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60 (28.3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49 (27.7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93 (29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624 (28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3320 (28.4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304</w:t>
            </w:r>
            <w:r w:rsidRPr="00C42AED">
              <w:rPr>
                <w:sz w:val="18"/>
                <w:szCs w:val="18"/>
              </w:rPr>
              <w:t xml:space="preserve"> (29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94 (30.4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298 (30.5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432 (0.4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 (0.2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 (0.2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 (0.2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2 (0.2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</w:t>
            </w:r>
            <w:r w:rsidRPr="00C42AED">
              <w:rPr>
                <w:sz w:val="18"/>
                <w:szCs w:val="18"/>
              </w:rPr>
              <w:t xml:space="preserve"> (0.2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 (0.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 (0.1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 (0.1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lastRenderedPageBreak/>
              <w:t>Townsend score, mean [SD]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0.28 [3.17]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.90 (3.3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.93 (3.4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.96 (3.2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.88 (3.2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.87 [3.2]</w:t>
            </w: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0.92 [3.3]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.06 (3.23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.05 (3.2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Townsend fifth, mean [SD]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3.11 [1.41]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33 (1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31 (1.4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37 (1.4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38 (1.4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38 [1.4]</w:t>
            </w: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34 [1.4]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46 (1.36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.43 (1.3)</w:t>
            </w:r>
          </w:p>
        </w:tc>
      </w:tr>
      <w:tr w:rsidR="00237560" w:rsidRPr="00270238" w:rsidTr="00BD7EB1">
        <w:trPr>
          <w:trHeight w:val="510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Mean  time on database at LMP (years)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7.62 [4.94]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.18 (5.3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.21 (5.3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.08 (5.2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.59 (4.9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.63 [4.9]</w:t>
            </w: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.29 [5.3]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.09 (5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.02 (5.1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Pregnancy end date in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0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7642 (7.1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1 (2.5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 (1.9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1 (3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13 (3.2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396 (3.4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7</w:t>
            </w:r>
            <w:r w:rsidRPr="00C42AED">
              <w:rPr>
                <w:sz w:val="18"/>
                <w:szCs w:val="18"/>
              </w:rPr>
              <w:t xml:space="preserve"> (1.6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1 (4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5 (3.9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1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7915 (7.4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5 (3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 (2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7 (4.3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03 (3.9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474 (4.1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29</w:t>
            </w:r>
            <w:r w:rsidRPr="00C42AED">
              <w:rPr>
                <w:sz w:val="18"/>
                <w:szCs w:val="18"/>
              </w:rPr>
              <w:t xml:space="preserve"> (2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39 (6.1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29 (5.4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2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8174 (7.6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9 (5.5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3 (4.3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9 (5.8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63 (4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523 (4.5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40</w:t>
            </w:r>
            <w:r w:rsidRPr="00C42AED">
              <w:rPr>
                <w:sz w:val="18"/>
                <w:szCs w:val="18"/>
              </w:rPr>
              <w:t xml:space="preserve"> (3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46 (6.4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61 (6.1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3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9109 (8.5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33 (8.2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5 (8.4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80 (8.8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41 (5.8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686 (5.9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55</w:t>
            </w:r>
            <w:r w:rsidRPr="00C42AED">
              <w:rPr>
                <w:sz w:val="18"/>
                <w:szCs w:val="18"/>
              </w:rPr>
              <w:t xml:space="preserve"> (5.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7 (9.1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91 (9.2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noWrap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4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9766 (9.1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0 (6.8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3 (4.3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54 (7.5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16 (7.2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855 (7.3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61</w:t>
            </w:r>
            <w:r w:rsidRPr="00C42AED">
              <w:rPr>
                <w:sz w:val="18"/>
                <w:szCs w:val="18"/>
              </w:rPr>
              <w:t xml:space="preserve"> (5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1 (7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12 (7.3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5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0,132 (9.4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51 (9.3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8 (8.9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4 (10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20 (8.8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016 (8.7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04</w:t>
            </w:r>
            <w:r w:rsidRPr="00C42AED">
              <w:rPr>
                <w:sz w:val="18"/>
                <w:szCs w:val="18"/>
              </w:rPr>
              <w:t xml:space="preserve"> (9.9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1 (8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11 (9.7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6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0,487 (9.7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37 (8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4 (8.2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8 (8.7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271 (10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183 (10.1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88</w:t>
            </w:r>
            <w:r w:rsidRPr="00C42AED">
              <w:rPr>
                <w:sz w:val="18"/>
                <w:szCs w:val="18"/>
              </w:rPr>
              <w:t xml:space="preserve"> (8.4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30 (10.1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04 (9.5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7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0,949 (10.2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86 (11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6 (12.3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25 (11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555 (12.2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433 (12.2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22</w:t>
            </w:r>
            <w:r w:rsidRPr="00C42AED">
              <w:rPr>
                <w:sz w:val="18"/>
                <w:szCs w:val="18"/>
              </w:rPr>
              <w:t xml:space="preserve"> (11.6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3 (11.1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64 (10.9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8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1,074 (10.3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96 (12.1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3 (13.6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29 (11.2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07 (13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569 (13.4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38</w:t>
            </w:r>
            <w:r w:rsidRPr="00C42AED">
              <w:rPr>
                <w:sz w:val="18"/>
                <w:szCs w:val="18"/>
              </w:rPr>
              <w:t xml:space="preserve"> (13.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72 (11.9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83 (11.4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09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0,948 (10.2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44 (15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81 (15.1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78 (13.6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875 (14.7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698 (14.5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77</w:t>
            </w:r>
            <w:r w:rsidRPr="00C42AED">
              <w:rPr>
                <w:sz w:val="18"/>
                <w:szCs w:val="18"/>
              </w:rPr>
              <w:t xml:space="preserve"> (16.9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92 (12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33 (12.5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10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1,377 (10.6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83 (17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4 (21.2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28 (16.1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84 (16.3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867 (16.0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217</w:t>
            </w:r>
            <w:r w:rsidRPr="00C42AED">
              <w:rPr>
                <w:sz w:val="18"/>
                <w:szCs w:val="18"/>
              </w:rPr>
              <w:t xml:space="preserve"> (20.7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93 (12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99 (14.1)</w:t>
            </w:r>
          </w:p>
        </w:tc>
      </w:tr>
      <w:tr w:rsidR="00237560" w:rsidRPr="00270238" w:rsidTr="00BD7EB1">
        <w:trPr>
          <w:trHeight w:val="510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8"/>
                <w:szCs w:val="18"/>
              </w:rPr>
            </w:pPr>
            <w:r w:rsidRPr="00270238">
              <w:rPr>
                <w:rFonts w:cs="Arial"/>
                <w:b/>
                <w:bCs/>
                <w:sz w:val="18"/>
                <w:szCs w:val="18"/>
              </w:rPr>
              <w:t>Body mass index (BMI) nearest before LMP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&lt;20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8677 (8.1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31 (8.1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0 (5.6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1 (8.4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251 (9.8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155 (9.9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96</w:t>
            </w:r>
            <w:r w:rsidRPr="00C42AED">
              <w:rPr>
                <w:sz w:val="18"/>
                <w:szCs w:val="18"/>
              </w:rPr>
              <w:t xml:space="preserve"> (9.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2 (8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59 (8.4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20 – 24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31,869 (29.6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46 (27.4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51 (28.1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43 (26.6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881 (30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3577 (30.6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304</w:t>
            </w:r>
            <w:r w:rsidRPr="00C42AED">
              <w:rPr>
                <w:sz w:val="18"/>
                <w:szCs w:val="18"/>
              </w:rPr>
              <w:t xml:space="preserve"> (29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33 (27.7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67 (27.4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25 – 29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16,923 (15.7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02 (18.6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00 (18.6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77 (18.5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413 (18.9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2204 (18.8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209</w:t>
            </w:r>
            <w:r w:rsidRPr="00C42AED">
              <w:rPr>
                <w:sz w:val="18"/>
                <w:szCs w:val="18"/>
              </w:rPr>
              <w:t xml:space="preserve"> (19.9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06 (17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761 (17.9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30 – 34 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7178 (6.7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5 (10.2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5 (10.2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09 (10.2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96 (9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1069 (9.1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127</w:t>
            </w:r>
            <w:r w:rsidRPr="00C42AED">
              <w:rPr>
                <w:sz w:val="18"/>
                <w:szCs w:val="18"/>
              </w:rPr>
              <w:t xml:space="preserve"> (12.1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88 (8.2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72 (8.7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&gt;34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4609 (4.3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17 (7.2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2 (9.7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62 (7.9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947 (7.4)</w:t>
            </w:r>
          </w:p>
        </w:tc>
        <w:tc>
          <w:tcPr>
            <w:tcW w:w="43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sz w:val="18"/>
                <w:szCs w:val="18"/>
              </w:rPr>
              <w:t>853 (7.3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t>94</w:t>
            </w:r>
            <w:r w:rsidRPr="00C42AED">
              <w:rPr>
                <w:sz w:val="18"/>
                <w:szCs w:val="18"/>
              </w:rPr>
              <w:t xml:space="preserve"> (9.0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75 (707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36 (7.9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 xml:space="preserve"> unknown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38,317 (35.6)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464 (28.6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50 (27.9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581 (28.4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3060 (24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842</w:t>
            </w:r>
            <w:r w:rsidRPr="00C42AED">
              <w:rPr>
                <w:sz w:val="18"/>
                <w:szCs w:val="18"/>
              </w:rPr>
              <w:t xml:space="preserve"> (24.3)</w:t>
            </w:r>
          </w:p>
        </w:tc>
        <w:tc>
          <w:tcPr>
            <w:tcW w:w="414" w:type="pct"/>
            <w:vAlign w:val="bottom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18 (20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681 (29.8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1257 (29.6)</w:t>
            </w:r>
          </w:p>
        </w:tc>
      </w:tr>
      <w:tr w:rsidR="00237560" w:rsidRPr="00270238" w:rsidTr="00BD7EB1">
        <w:trPr>
          <w:trHeight w:val="255"/>
        </w:trPr>
        <w:tc>
          <w:tcPr>
            <w:tcW w:w="1219" w:type="pct"/>
            <w:hideMark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BMI, mean [SD]</w:t>
            </w:r>
          </w:p>
        </w:tc>
        <w:tc>
          <w:tcPr>
            <w:tcW w:w="456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C42AED">
              <w:rPr>
                <w:rFonts w:cs="Arial"/>
                <w:sz w:val="18"/>
                <w:szCs w:val="18"/>
              </w:rPr>
              <w:t>24.83 [5.79]</w:t>
            </w:r>
          </w:p>
        </w:tc>
        <w:tc>
          <w:tcPr>
            <w:tcW w:w="388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.98 (6.5)</w:t>
            </w:r>
          </w:p>
        </w:tc>
        <w:tc>
          <w:tcPr>
            <w:tcW w:w="35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6.81 (7)</w:t>
            </w:r>
          </w:p>
        </w:tc>
        <w:tc>
          <w:tcPr>
            <w:tcW w:w="42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6.13 (6.6)</w:t>
            </w:r>
          </w:p>
        </w:tc>
        <w:tc>
          <w:tcPr>
            <w:tcW w:w="490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.62 (6.4)</w:t>
            </w:r>
          </w:p>
        </w:tc>
        <w:tc>
          <w:tcPr>
            <w:tcW w:w="43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.56 [6.4]</w:t>
            </w:r>
          </w:p>
        </w:tc>
        <w:tc>
          <w:tcPr>
            <w:tcW w:w="414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6.29 [6.8]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.87 (6.7)</w:t>
            </w:r>
          </w:p>
        </w:tc>
        <w:tc>
          <w:tcPr>
            <w:tcW w:w="412" w:type="pct"/>
          </w:tcPr>
          <w:p w:rsidR="00237560" w:rsidRPr="00270238" w:rsidRDefault="00237560" w:rsidP="00BD7EB1">
            <w:pPr>
              <w:autoSpaceDE w:val="0"/>
              <w:autoSpaceDN w:val="0"/>
              <w:adjustRightInd w:val="0"/>
              <w:rPr>
                <w:rFonts w:cs="Arial"/>
                <w:bCs/>
                <w:sz w:val="18"/>
                <w:szCs w:val="18"/>
              </w:rPr>
            </w:pPr>
            <w:r w:rsidRPr="00270238">
              <w:rPr>
                <w:rFonts w:cs="Arial"/>
                <w:bCs/>
                <w:sz w:val="18"/>
                <w:szCs w:val="18"/>
              </w:rPr>
              <w:t>25.99 (6.7)</w:t>
            </w:r>
          </w:p>
        </w:tc>
      </w:tr>
    </w:tbl>
    <w:p w:rsidR="00237560" w:rsidRPr="00270238" w:rsidRDefault="00237560" w:rsidP="00237560">
      <w:pPr>
        <w:spacing w:after="0" w:line="240" w:lineRule="auto"/>
      </w:pPr>
      <w:r w:rsidRPr="00270238">
        <w:t xml:space="preserve">Notes: </w:t>
      </w:r>
    </w:p>
    <w:p w:rsidR="00237560" w:rsidRPr="00C42AED" w:rsidRDefault="00237560" w:rsidP="00237560">
      <w:pPr>
        <w:spacing w:after="0" w:line="240" w:lineRule="auto"/>
        <w:rPr>
          <w:rFonts w:eastAsia="Times New Roman"/>
          <w:lang w:eastAsia="en-GB"/>
        </w:rPr>
      </w:pPr>
      <w:r w:rsidRPr="00270238">
        <w:t>Exclusions: all congenital anomalies</w:t>
      </w:r>
      <w:r w:rsidRPr="00C42AED">
        <w:rPr>
          <w:rFonts w:eastAsia="Times New Roman"/>
          <w:lang w:eastAsia="en-GB"/>
        </w:rPr>
        <w:t xml:space="preserve">, terminations of pregnancy for foetal anomalies (TOPFA), stillbirths, multiple births (twins, triplets and quadruplets [no higher multiples in the dataset]), exposure to insulin, anti-epileptic drugs (AEDs) or </w:t>
      </w:r>
      <w:proofErr w:type="spellStart"/>
      <w:r w:rsidRPr="00C42AED">
        <w:rPr>
          <w:rFonts w:eastAsia="Times New Roman"/>
          <w:lang w:eastAsia="en-GB"/>
        </w:rPr>
        <w:t>coumarins</w:t>
      </w:r>
      <w:proofErr w:type="spellEnd"/>
      <w:r w:rsidRPr="00C42AED">
        <w:rPr>
          <w:rFonts w:eastAsia="Times New Roman"/>
          <w:lang w:eastAsia="en-GB"/>
        </w:rPr>
        <w:t xml:space="preserve"> in the quarter preceding pregnancy and the first trimester, heavy drinking/substance misuse (any record).</w:t>
      </w:r>
    </w:p>
    <w:p w:rsidR="00237560" w:rsidRPr="00270238" w:rsidRDefault="00237560" w:rsidP="00237560">
      <w:pPr>
        <w:spacing w:after="0" w:line="240" w:lineRule="auto"/>
      </w:pPr>
      <w:r w:rsidRPr="00270238">
        <w:t>Some numbers have been blurred to avoid revealing numbers &lt;5 in other cells.</w:t>
      </w:r>
    </w:p>
    <w:p w:rsidR="00237560" w:rsidRPr="00270238" w:rsidRDefault="00237560" w:rsidP="00237560">
      <w:pPr>
        <w:tabs>
          <w:tab w:val="left" w:pos="3655"/>
        </w:tabs>
        <w:spacing w:after="0" w:line="240" w:lineRule="auto"/>
        <w:rPr>
          <w:sz w:val="20"/>
          <w:szCs w:val="20"/>
        </w:rPr>
      </w:pPr>
      <w:r w:rsidRPr="00270238">
        <w:rPr>
          <w:sz w:val="20"/>
          <w:szCs w:val="20"/>
        </w:rPr>
        <w:t xml:space="preserve">§ </w:t>
      </w:r>
      <w:proofErr w:type="gramStart"/>
      <w:r w:rsidRPr="00270238">
        <w:rPr>
          <w:sz w:val="20"/>
          <w:szCs w:val="20"/>
        </w:rPr>
        <w:t>numbers</w:t>
      </w:r>
      <w:proofErr w:type="gramEnd"/>
      <w:r w:rsidRPr="00270238">
        <w:rPr>
          <w:sz w:val="20"/>
          <w:szCs w:val="20"/>
        </w:rPr>
        <w:t xml:space="preserve"> in this category &lt;5, and therefore combined with the category above to avoid disclosure of low numbers.</w:t>
      </w:r>
    </w:p>
    <w:p w:rsidR="00237560" w:rsidRPr="00270238" w:rsidRDefault="00237560" w:rsidP="00237560">
      <w:pPr>
        <w:spacing w:after="0" w:line="240" w:lineRule="auto"/>
      </w:pPr>
      <w:r w:rsidRPr="00270238">
        <w:t xml:space="preserve"> BMI is body mass index, LMP is last menstrual period, t2-t3 represents trimesters 2 and 3, P1_t1 represents the quarter before pregnancy and the first trimester.</w:t>
      </w:r>
    </w:p>
    <w:p w:rsidR="00237560" w:rsidRPr="00270238" w:rsidRDefault="00237560" w:rsidP="00237560">
      <w:r w:rsidRPr="00270238">
        <w:lastRenderedPageBreak/>
        <w:t>Townsend scores and ranks, see note to Table 2a, reference 89</w:t>
      </w:r>
    </w:p>
    <w:p w:rsidR="00237560" w:rsidRPr="00C42AED" w:rsidRDefault="00237560" w:rsidP="00237560">
      <w:pPr>
        <w:pStyle w:val="Heading4"/>
        <w:rPr>
          <w:color w:val="auto"/>
          <w:lang w:val="en-GB" w:eastAsia="en-GB"/>
        </w:rPr>
      </w:pPr>
      <w:r w:rsidRPr="00C42AED">
        <w:rPr>
          <w:color w:val="auto"/>
          <w:lang w:val="en-GB" w:eastAsia="en-GB"/>
        </w:rPr>
        <w:t>Table B. Infants excluded from the analysis. Table B1. Infants exposed to Insulin or Anti-epileptic drugs [AEDs]</w:t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985"/>
        <w:gridCol w:w="1029"/>
        <w:gridCol w:w="1261"/>
        <w:gridCol w:w="1029"/>
        <w:gridCol w:w="1344"/>
        <w:gridCol w:w="1054"/>
        <w:gridCol w:w="1029"/>
        <w:gridCol w:w="1254"/>
        <w:gridCol w:w="1029"/>
        <w:gridCol w:w="1344"/>
      </w:tblGrid>
      <w:tr w:rsidR="00237560" w:rsidRPr="00270238" w:rsidTr="00BD7EB1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clusions = anomalies + TOPFAs [n=113316]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clusions = anomalies + TOPFAs [n=113316]</w:t>
            </w:r>
          </w:p>
        </w:tc>
      </w:tr>
      <w:tr w:rsidR="00237560" w:rsidRPr="00270238" w:rsidTr="00BD7EB1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insulin in trimester 1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AEDs in trimester 1</w:t>
            </w:r>
          </w:p>
        </w:tc>
      </w:tr>
      <w:tr w:rsidR="00237560" w:rsidRPr="00270238" w:rsidTr="00BD7EB1">
        <w:trPr>
          <w:trHeight w:val="397"/>
        </w:trPr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adjusted OR [95% CI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adjusted OR [95% CI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Prematurity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37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31 [33.5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863 [6.9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.67 [5.88, 7.6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12 [9.6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982 [7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.39 [1.14, 1.69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gt;=37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457 [66.4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4,765 [93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15 [0.13, 0.1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52 [90.3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4170 [92.8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72 [0.59, 0.88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37 to 32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 [29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491 [5.7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2 [7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609 [5.8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 xml:space="preserve">&lt;32 weeks' ges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1 [4.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72 [1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.83 [2.66, 5.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0 [2.5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73 [1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.13 [1.48, 3.08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8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62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6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15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SGA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10th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3 [3.3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852 [8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4 [0.27, 0.6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21 [10.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754 [8.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.22 [1.01, 1.47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gt;=10th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582 [84.5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0,356 [89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.48 [1.64, 3.7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14 [87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9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9,924 [89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82 [0.68, 0.99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10th to 3rd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9-22 [&lt;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711-7714 [6.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99 [8.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637 [6.8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3rd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5 [&lt;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135-2138 [1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2 [1.8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117 [1.8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00 [0.65, 1.52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05 [87.9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0,208 [97.8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35 [97.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9,678 [97.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3 [12.0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420 [2.1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9 [2.4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474 [2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8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62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6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15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Breastfeeding 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4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at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65 [23.9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5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,930 [23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77 [0.63, 0.9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26 [19.4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,869 [23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62 [0.52, 0.73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95 [28.3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4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3654 [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32 [28.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3,517 [20.9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60 [52.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9,584 [44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58 [47.9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9,386 [44.0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8 [47.6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3,044 [55.9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06 [52.0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2,766 [55.9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8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62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6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15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at 6-8 wee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5 [10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,,102 [11.6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69 [0.53, 0.9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4 [7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9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,093 [11.6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49 [0.39, 0.63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25 [32.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7100 [24.0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51 [30.1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6,974 [24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00 [43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0,202 [35.6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35 [37.3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0,067 [35.7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88 [56.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2,426 [64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29 [62.6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2,085 [64.2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8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628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6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15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</w:tbl>
    <w:p w:rsidR="00237560" w:rsidRPr="00C42AED" w:rsidRDefault="00237560" w:rsidP="00237560">
      <w:pPr>
        <w:spacing w:after="0" w:line="240" w:lineRule="auto"/>
        <w:rPr>
          <w:rFonts w:eastAsia="Times New Roman"/>
          <w:sz w:val="20"/>
          <w:szCs w:val="20"/>
          <w:lang w:eastAsia="en-GB"/>
        </w:rPr>
        <w:sectPr w:rsidR="00237560" w:rsidRPr="00C42AED" w:rsidSect="000D30E9">
          <w:pgSz w:w="16838" w:h="11906" w:orient="landscape"/>
          <w:pgMar w:top="567" w:right="1701" w:bottom="284" w:left="1701" w:header="709" w:footer="709" w:gutter="0"/>
          <w:cols w:space="708"/>
          <w:docGrid w:linePitch="360"/>
        </w:sectPr>
      </w:pPr>
    </w:p>
    <w:p w:rsidR="00237560" w:rsidRPr="00C42AED" w:rsidRDefault="00237560" w:rsidP="00237560">
      <w:pPr>
        <w:pStyle w:val="Heading4"/>
        <w:rPr>
          <w:b w:val="0"/>
          <w:bCs w:val="0"/>
          <w:i w:val="0"/>
          <w:iCs w:val="0"/>
          <w:lang w:val="en-GB" w:eastAsia="en-GB"/>
        </w:rPr>
      </w:pPr>
      <w:r w:rsidRPr="00C42AED">
        <w:rPr>
          <w:color w:val="auto"/>
          <w:lang w:val="en-GB" w:eastAsia="en-GB"/>
        </w:rPr>
        <w:lastRenderedPageBreak/>
        <w:t xml:space="preserve">Table B2. Infants exposed to </w:t>
      </w:r>
      <w:proofErr w:type="spellStart"/>
      <w:r w:rsidRPr="00C42AED">
        <w:rPr>
          <w:color w:val="auto"/>
          <w:lang w:val="en-GB" w:eastAsia="en-GB"/>
        </w:rPr>
        <w:t>coumarins</w:t>
      </w:r>
      <w:proofErr w:type="spellEnd"/>
      <w:r w:rsidRPr="00C42AED">
        <w:rPr>
          <w:color w:val="auto"/>
          <w:lang w:val="en-GB" w:eastAsia="en-GB"/>
        </w:rPr>
        <w:t xml:space="preserve"> or heavy drinking or substance misuse (</w:t>
      </w:r>
      <w:r w:rsidRPr="00C42AED">
        <w:rPr>
          <w:rFonts w:asciiTheme="minorHAnsi" w:eastAsia="Times New Roman" w:hAnsiTheme="minorHAnsi"/>
          <w:color w:val="auto"/>
          <w:sz w:val="16"/>
          <w:szCs w:val="16"/>
          <w:lang w:val="en-GB" w:eastAsia="en-GB"/>
        </w:rPr>
        <w:t>exclusions = anomalies + TOPFAs [n=113316])</w:t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995"/>
        <w:gridCol w:w="1144"/>
        <w:gridCol w:w="1258"/>
        <w:gridCol w:w="1144"/>
        <w:gridCol w:w="1367"/>
        <w:gridCol w:w="1059"/>
        <w:gridCol w:w="1144"/>
        <w:gridCol w:w="1258"/>
        <w:gridCol w:w="1144"/>
        <w:gridCol w:w="1367"/>
      </w:tblGrid>
      <w:tr w:rsidR="00237560" w:rsidRPr="00270238" w:rsidTr="00BD7EB1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coumarins</w:t>
            </w:r>
            <w:proofErr w:type="spellEnd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 xml:space="preserve"> [anticoagulants] in trimester 1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heavy drinking/ substance misuse</w:t>
            </w:r>
          </w:p>
        </w:tc>
      </w:tr>
      <w:tr w:rsidR="00237560" w:rsidRPr="00270238" w:rsidTr="00BD7EB1">
        <w:trPr>
          <w:trHeight w:val="454"/>
        </w:trPr>
        <w:tc>
          <w:tcPr>
            <w:tcW w:w="0" w:type="auto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adjusted OR [95% CI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exposed n [%]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adjusted OR [95% CI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Prematurity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37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0 [15.7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034 [7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.44 [1.85, 3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98 [11.0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896 [7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.61 [1.41, 1.89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gt;=37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322 [84.2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4,900 [92.8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41 [0.31, 0.5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597 [88.9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3,625 [92.9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62 [0.53, 0.71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37 to 32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8 [12.5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643 [5.8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63 [9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528 [5.8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 xml:space="preserve">&lt;32 weeks' ges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2 [3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91 [1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.60 [1.46, 4.6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35 [1.9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368 [1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.60 [1.14, 2.25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8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93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795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11,52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SGA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10th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42 [10.9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833 [8.7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.28 [0.93, 1.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94 [16.3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7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581 [8.5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.13 [1.89, 2.44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gt;=10th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334 [87.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8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0,604 [89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78 [0.56, 1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432 [79.7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9,506 [89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47 [0.41, 0.53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10th to 3rd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8 [7.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708 [6.8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22 [12.3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514 [6.7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3rd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4 [3.6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125 [1.8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97 [1.15, 3.3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2 [4.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67 [1.8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.25 [1.77, 2.87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76 [98.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0,437 [97.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726 [96.1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9,087 [97.8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 [1.5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497 [2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9 [3.8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434 [2.1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8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93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795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1,52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Breastfeeding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4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at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7 [14.9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9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6,038 [23.0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60 [0.43, 0.8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94 [16.3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5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,801 [23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51 [0.44, 0.59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7 [22.7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3762 [21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4 [29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4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3,325 [20.9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44 [37.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9,800 [44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18 [45.5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9,126 [44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38 [62.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3,134 [55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977 [54.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2,395 [55.9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8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93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795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1,52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at 6-8 wee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6 [4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4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161 [11.6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36 [0.21, 0.6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7 [6.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,060 [11.7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45 [0.37, 0.55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93 [24.3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5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7,232 [24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7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35 [29.8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6,790 [24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7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lastRenderedPageBreak/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9 [28.5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0,393 [35.7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52 [36.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9,850 [35.7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73 [71.4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2,541 [64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43 [63.6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1,671 [64.2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82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2,934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795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1,52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</w:tbl>
    <w:p w:rsidR="00237560" w:rsidRPr="00C42AED" w:rsidRDefault="00237560" w:rsidP="00237560">
      <w:pPr>
        <w:keepNext/>
        <w:keepLines/>
        <w:spacing w:before="200" w:after="0"/>
        <w:outlineLvl w:val="3"/>
        <w:rPr>
          <w:rFonts w:ascii="Cambria" w:hAnsi="Cambria"/>
          <w:b/>
          <w:bCs/>
          <w:i/>
          <w:iCs/>
          <w:lang w:eastAsia="en-GB"/>
        </w:rPr>
      </w:pPr>
      <w:r w:rsidRPr="00C42AED">
        <w:rPr>
          <w:rFonts w:ascii="Cambria" w:hAnsi="Cambria"/>
          <w:b/>
          <w:bCs/>
          <w:i/>
          <w:iCs/>
          <w:lang w:eastAsia="en-GB"/>
        </w:rPr>
        <w:t>Table B3. Infants excluded from the analysis: those with congenital anomalies or multiples</w:t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1052"/>
        <w:gridCol w:w="1045"/>
        <w:gridCol w:w="1252"/>
        <w:gridCol w:w="1045"/>
        <w:gridCol w:w="1546"/>
        <w:gridCol w:w="1052"/>
        <w:gridCol w:w="1045"/>
        <w:gridCol w:w="1252"/>
        <w:gridCol w:w="1045"/>
        <w:gridCol w:w="1546"/>
      </w:tblGrid>
      <w:tr w:rsidR="00237560" w:rsidRPr="00270238" w:rsidTr="00BD7EB1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clusions = anomalies + TOPFAs [n=113316]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o exclusions [n=117717]</w:t>
            </w:r>
          </w:p>
        </w:tc>
      </w:tr>
      <w:tr w:rsidR="00237560" w:rsidRPr="00270238" w:rsidTr="00BD7EB1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multiples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anomalies including TOPFAs</w:t>
            </w:r>
          </w:p>
        </w:tc>
      </w:tr>
      <w:tr w:rsidR="00237560" w:rsidRPr="00270238" w:rsidTr="00BD7EB1">
        <w:trPr>
          <w:trHeight w:val="624"/>
        </w:trPr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posed n [%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exposed n [%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adjusted OR [95% C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Exposed n [%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exposed n [%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% without unknown outcom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adjusted OR [95% CI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Prematurity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37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326 [51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768 [6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6.67 [14.29, 16.6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219 [27.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094 [7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6.67 [14.29, 16.67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gt;=37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263 [48.7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3,959 [93.8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06 [0.06, 0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3182 [72.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5,222 [92.8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06 [0.06, 0.07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37 to 32 weeks' ges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42 [40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5649 [5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478 [10.8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691 [5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 xml:space="preserve">&lt;32 weeks' ges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84 [10.9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119 [1.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2.07 [10.53, 13.8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41 [16.8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403 [1.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70238">
              <w:rPr>
                <w:rFonts w:eastAsia="Times New Roman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6.13 [14.71, 17.86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589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10727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440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13316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SGA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10th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55 [9.8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620 [8.6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.16 [1.01, 1.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489 [11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3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875 [8.7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.16 [1.01, 1.32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gt;=10th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2259 [87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9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8,679 [89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86 [0.76, 0.9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3162 [71.8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86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00,938 [89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0.86 [0.76, 0.99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&lt;10th to 3rd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198 [7.6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538 [6.8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348 [7.9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9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7736 [6.8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6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270238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270238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&lt;3rd ce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7 [2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82 [1.8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85 [0.65, 1.1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41 [3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139 [1.8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.04 [1.72, 2.43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14 [97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8,299 [97.8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651 [82.9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0,813 [97.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5 [2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428 [2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50 [17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03 [2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89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0,727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40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3,316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Breastfeeding 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004-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at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87 [18.8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,608 [23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00 [0.88, 1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00 [15.9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6,095 [23.0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.00 [0.88, 1.13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47 [17.2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3,402 [21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65 [17.3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3,849 [21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7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934 [36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9,010 [44.2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465 [33.2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9,944 [44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655 [63.9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1,717 [55.7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936 [66.7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3,372 [55.9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lastRenderedPageBreak/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89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0,727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40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3,316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at 6-8 wee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96 [7.5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2,981 [11.7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70 [0.60, 0.8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15 [7.1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6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3,177 [11.6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0.70 [0.60, 0.83]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575 [22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6,750 [24.1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7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864 [19.6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3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7,325 [24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67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 without unknow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71 [29.7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9,731 [35.8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79 [26.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0,502 [35.7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818 [70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0,996 [64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3222 [73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72,814 [64.2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2589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,0727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4401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113,316 [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</w:tbl>
    <w:p w:rsidR="00237560" w:rsidRPr="00C42AED" w:rsidRDefault="00237560" w:rsidP="00237560">
      <w:pPr>
        <w:pStyle w:val="Heading4"/>
        <w:rPr>
          <w:color w:val="auto"/>
        </w:rPr>
      </w:pPr>
    </w:p>
    <w:p w:rsidR="00237560" w:rsidRPr="00270238" w:rsidRDefault="00237560" w:rsidP="00237560"/>
    <w:p w:rsidR="00237560" w:rsidRPr="00C42AED" w:rsidRDefault="00237560" w:rsidP="00237560">
      <w:pPr>
        <w:pStyle w:val="Heading4"/>
        <w:rPr>
          <w:color w:val="auto"/>
          <w14:textOutline w14:w="6350" w14:cap="flat" w14:cmpd="sng" w14:algn="ctr">
            <w14:noFill/>
            <w14:prstDash w14:val="solid"/>
            <w14:round/>
          </w14:textOutline>
        </w:rPr>
      </w:pPr>
      <w:r w:rsidRPr="00C42AED">
        <w:rPr>
          <w:color w:val="auto"/>
          <w14:textOutline w14:w="6350" w14:cap="flat" w14:cmpd="sng" w14:algn="ctr">
            <w14:noFill/>
            <w14:prstDash w14:val="solid"/>
            <w14:round/>
          </w14:textOutline>
        </w:rPr>
        <w:t xml:space="preserve">Table C. Premature birth and exposure to </w:t>
      </w:r>
      <w:r w:rsidRPr="00C42AED">
        <w:rPr>
          <w:rFonts w:asciiTheme="minorHAnsi" w:eastAsia="Times New Roman" w:hAnsiTheme="minorHAnsi"/>
          <w:color w:val="auto"/>
          <w:sz w:val="20"/>
          <w:szCs w:val="20"/>
          <w:lang w:val="en-GB" w:eastAsia="en-GB"/>
          <w14:textOutline w14:w="6350" w14:cap="flat" w14:cmpd="sng" w14:algn="ctr">
            <w14:noFill/>
            <w14:prstDash w14:val="solid"/>
            <w14:round/>
          </w14:textOutline>
        </w:rPr>
        <w:t>SSRI [any] in trimesters 2 or 3 [</w:t>
      </w:r>
      <w:r w:rsidRPr="00C42AED">
        <w:rPr>
          <w:rFonts w:eastAsia="Times New Roman"/>
          <w:color w:val="auto"/>
          <w:lang w:val="en-GB" w:eastAsia="en-GB"/>
          <w14:textOutline w14:w="6350" w14:cap="flat" w14:cmpd="sng" w14:algn="ctr">
            <w14:noFill/>
            <w14:prstDash w14:val="solid"/>
            <w14:round/>
          </w14:textOutline>
        </w:rPr>
        <w:t>n=107573]</w:t>
      </w:r>
    </w:p>
    <w:tbl>
      <w:tblPr>
        <w:tblW w:w="132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510"/>
        <w:gridCol w:w="1060"/>
        <w:gridCol w:w="1740"/>
        <w:gridCol w:w="1540"/>
        <w:gridCol w:w="2020"/>
        <w:gridCol w:w="1820"/>
      </w:tblGrid>
      <w:tr w:rsidR="00237560" w:rsidRPr="00270238" w:rsidTr="00BD7EB1">
        <w:trPr>
          <w:trHeight w:val="525"/>
        </w:trPr>
        <w:tc>
          <w:tcPr>
            <w:tcW w:w="2093" w:type="dxa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b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Exposed n [%] 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Unexposed [n] [%]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totals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unadjusted OR [95% CI]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adjusted* OR [95% CI]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Other significant variables in the model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adjusted* OR [95% CI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≥37 weeks' gest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501 [92.37]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99,915 [94.31]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1,4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37[1.14-1.65]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19[0.97-1.46]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Parity [</w:t>
            </w: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Primiparous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11[1</w:t>
            </w:r>
            <w:r w:rsidRPr="00C42AED">
              <w:rPr>
                <w:rFonts w:eastAsia="Times New Roman"/>
                <w:sz w:val="16"/>
                <w:szCs w:val="16"/>
                <w:lang w:eastAsia="en-GB"/>
              </w:rPr>
              <w:t> </w:t>
            </w: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.05-1.18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&lt;37 weeks' gest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24 [7.63]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6033 [5.69]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61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1]**</w:t>
            </w:r>
          </w:p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nd most affluen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[1.10-1.31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625 [100]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5,948 [100]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7,57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2]</w:t>
            </w:r>
          </w:p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7[1.16-1.38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3]</w:t>
            </w:r>
          </w:p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nd most depriv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11[1.02-1.21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4] most depriv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19[1.09-1.29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7[1.20-1.34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6[1.16-1.36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≥32 weeks' gesta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605 [98.77]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5,035 [99.14]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6,640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43 [0.92-2.24]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4[0.76-2.03]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Parity [</w:t>
            </w: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Primiparous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44[1.25-1.66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 xml:space="preserve">&lt;32 weeks' gestation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0 [1.23]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913 [0.86]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9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**[4]</w:t>
            </w:r>
          </w:p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Most depriv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9[1.03-1.62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625 [100]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5,948 [100]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7,57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38[1.19-1.59]</w:t>
            </w:r>
          </w:p>
        </w:tc>
      </w:tr>
      <w:tr w:rsidR="00237560" w:rsidRPr="00270238" w:rsidTr="00BD7EB1">
        <w:trPr>
          <w:trHeight w:val="315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33[1.09-1.62]</w:t>
            </w:r>
          </w:p>
        </w:tc>
      </w:tr>
    </w:tbl>
    <w:p w:rsidR="00237560" w:rsidRPr="00270238" w:rsidRDefault="00237560" w:rsidP="00237560">
      <w:pPr>
        <w:spacing w:after="0" w:line="240" w:lineRule="auto"/>
      </w:pPr>
    </w:p>
    <w:p w:rsidR="00237560" w:rsidRPr="00270238" w:rsidRDefault="00237560" w:rsidP="00237560">
      <w:pPr>
        <w:spacing w:after="0" w:line="240" w:lineRule="auto"/>
      </w:pPr>
      <w:r w:rsidRPr="00270238">
        <w:t>0 infants had unknown gestation</w:t>
      </w:r>
    </w:p>
    <w:p w:rsidR="00237560" w:rsidRPr="00C42AED" w:rsidRDefault="00237560" w:rsidP="00237560">
      <w:pPr>
        <w:spacing w:after="0" w:line="240" w:lineRule="auto"/>
        <w:rPr>
          <w:rFonts w:eastAsia="Times New Roman"/>
          <w:lang w:eastAsia="en-GB"/>
        </w:rPr>
      </w:pPr>
      <w:r w:rsidRPr="00C42AED">
        <w:rPr>
          <w:rFonts w:eastAsia="Times New Roman"/>
          <w:lang w:eastAsia="en-GB"/>
        </w:rPr>
        <w:t>Exclusions and definitions as in Table 2a</w:t>
      </w:r>
    </w:p>
    <w:p w:rsidR="00237560" w:rsidRPr="00C42AED" w:rsidRDefault="00237560" w:rsidP="00237560">
      <w:pPr>
        <w:spacing w:after="0" w:line="240" w:lineRule="auto"/>
        <w:rPr>
          <w:rFonts w:eastAsia="Times New Roman"/>
          <w:lang w:eastAsia="en-GB"/>
        </w:rPr>
      </w:pPr>
      <w:r w:rsidRPr="00C42AED">
        <w:rPr>
          <w:rFonts w:eastAsia="Times New Roman"/>
          <w:lang w:eastAsia="en-GB"/>
        </w:rPr>
        <w:t>* adjusted for Parity, SES [Townsend fifth], Year of birth [YOB], Smoking, Depression</w:t>
      </w:r>
    </w:p>
    <w:p w:rsidR="00237560" w:rsidRPr="00C42AED" w:rsidRDefault="00237560" w:rsidP="00237560">
      <w:pPr>
        <w:spacing w:after="0" w:line="240" w:lineRule="auto"/>
        <w:rPr>
          <w:rFonts w:eastAsia="Times New Roman"/>
          <w:lang w:eastAsia="en-GB"/>
        </w:rPr>
      </w:pPr>
      <w:r w:rsidRPr="00C42AED">
        <w:rPr>
          <w:rFonts w:eastAsia="Times New Roman"/>
          <w:lang w:eastAsia="en-GB"/>
        </w:rPr>
        <w:t>**compared with the least deprived</w:t>
      </w:r>
    </w:p>
    <w:p w:rsidR="00237560" w:rsidRPr="00C42AED" w:rsidRDefault="00237560" w:rsidP="00237560">
      <w:pPr>
        <w:spacing w:after="0" w:line="240" w:lineRule="auto"/>
        <w:rPr>
          <w:rFonts w:eastAsia="Times New Roman"/>
          <w:lang w:eastAsia="en-GB"/>
        </w:rPr>
      </w:pPr>
      <w:r w:rsidRPr="00270238">
        <w:t xml:space="preserve">Interaction terms ‘Depression by SSRI in trimesters 2 or 3: </w:t>
      </w:r>
      <w:r w:rsidRPr="00270238">
        <w:tab/>
        <w:t xml:space="preserve">&lt;32 weeks </w:t>
      </w:r>
      <w:r w:rsidRPr="00C42AED">
        <w:rPr>
          <w:rFonts w:eastAsia="Times New Roman"/>
          <w:lang w:eastAsia="en-GB"/>
        </w:rPr>
        <w:t>1.04[0.39-2.81]</w:t>
      </w:r>
    </w:p>
    <w:p w:rsidR="00237560" w:rsidRPr="00270238" w:rsidRDefault="00237560" w:rsidP="00237560">
      <w:pPr>
        <w:spacing w:after="0" w:line="240" w:lineRule="auto"/>
      </w:pPr>
      <w:r w:rsidRPr="00C42AED">
        <w:rPr>
          <w:rFonts w:eastAsia="Times New Roman"/>
          <w:lang w:eastAsia="en-GB"/>
        </w:rPr>
        <w:tab/>
      </w:r>
      <w:r w:rsidRPr="00C42AED">
        <w:rPr>
          <w:rFonts w:eastAsia="Times New Roman"/>
          <w:lang w:eastAsia="en-GB"/>
        </w:rPr>
        <w:tab/>
      </w:r>
      <w:r w:rsidRPr="00C42AED">
        <w:rPr>
          <w:rFonts w:eastAsia="Times New Roman"/>
          <w:lang w:eastAsia="en-GB"/>
        </w:rPr>
        <w:tab/>
      </w:r>
      <w:r w:rsidRPr="00C42AED">
        <w:rPr>
          <w:rFonts w:eastAsia="Times New Roman"/>
          <w:lang w:eastAsia="en-GB"/>
        </w:rPr>
        <w:tab/>
      </w:r>
      <w:r w:rsidRPr="00C42AED">
        <w:rPr>
          <w:rFonts w:eastAsia="Times New Roman"/>
          <w:lang w:eastAsia="en-GB"/>
        </w:rPr>
        <w:tab/>
      </w:r>
      <w:r w:rsidRPr="00C42AED">
        <w:rPr>
          <w:rFonts w:eastAsia="Times New Roman"/>
          <w:lang w:eastAsia="en-GB"/>
        </w:rPr>
        <w:tab/>
      </w:r>
      <w:r w:rsidRPr="00C42AED">
        <w:rPr>
          <w:rFonts w:eastAsia="Times New Roman"/>
          <w:lang w:eastAsia="en-GB"/>
        </w:rPr>
        <w:tab/>
      </w:r>
      <w:r w:rsidRPr="00C42AED">
        <w:rPr>
          <w:rFonts w:eastAsia="Times New Roman"/>
          <w:lang w:eastAsia="en-GB"/>
        </w:rPr>
        <w:tab/>
        <w:t xml:space="preserve">&lt;37 </w:t>
      </w:r>
      <w:proofErr w:type="gramStart"/>
      <w:r w:rsidRPr="00C42AED">
        <w:rPr>
          <w:rFonts w:eastAsia="Times New Roman"/>
          <w:lang w:eastAsia="en-GB"/>
        </w:rPr>
        <w:t>weeks  1.03</w:t>
      </w:r>
      <w:proofErr w:type="gramEnd"/>
      <w:r w:rsidRPr="00C42AED">
        <w:rPr>
          <w:rFonts w:eastAsia="Times New Roman"/>
          <w:lang w:eastAsia="en-GB"/>
        </w:rPr>
        <w:t>[0.68-1.54]</w:t>
      </w:r>
    </w:p>
    <w:p w:rsidR="00237560" w:rsidRPr="00270238" w:rsidRDefault="00237560" w:rsidP="00237560">
      <w:r w:rsidRPr="00270238">
        <w:br w:type="page"/>
      </w:r>
    </w:p>
    <w:p w:rsidR="00237560" w:rsidRPr="00C42AED" w:rsidRDefault="00237560" w:rsidP="00237560">
      <w:pPr>
        <w:pStyle w:val="Heading4"/>
        <w:rPr>
          <w:color w:val="auto"/>
        </w:rPr>
      </w:pPr>
      <w:r w:rsidRPr="00C42AED">
        <w:rPr>
          <w:color w:val="auto"/>
        </w:rPr>
        <w:lastRenderedPageBreak/>
        <w:t xml:space="preserve">Table </w:t>
      </w:r>
      <w:proofErr w:type="gramStart"/>
      <w:r w:rsidRPr="00C42AED">
        <w:rPr>
          <w:color w:val="auto"/>
        </w:rPr>
        <w:t>D  Small</w:t>
      </w:r>
      <w:proofErr w:type="gramEnd"/>
      <w:r w:rsidRPr="00C42AED">
        <w:rPr>
          <w:color w:val="auto"/>
        </w:rPr>
        <w:t xml:space="preserve"> for gestational age and exposure to SSRI [any] in trimesters 2 or 3 [n=105,331]</w:t>
      </w:r>
    </w:p>
    <w:tbl>
      <w:tblPr>
        <w:tblW w:w="14854" w:type="dxa"/>
        <w:tblLook w:val="04A0" w:firstRow="1" w:lastRow="0" w:firstColumn="1" w:lastColumn="0" w:noHBand="0" w:noVBand="1"/>
      </w:tblPr>
      <w:tblGrid>
        <w:gridCol w:w="1794"/>
        <w:gridCol w:w="1643"/>
        <w:gridCol w:w="1692"/>
        <w:gridCol w:w="940"/>
        <w:gridCol w:w="1736"/>
        <w:gridCol w:w="1732"/>
        <w:gridCol w:w="596"/>
        <w:gridCol w:w="1526"/>
        <w:gridCol w:w="1842"/>
        <w:gridCol w:w="57"/>
        <w:gridCol w:w="1454"/>
      </w:tblGrid>
      <w:tr w:rsidR="00237560" w:rsidRPr="00270238" w:rsidTr="00BD7EB1">
        <w:trPr>
          <w:gridAfter w:val="1"/>
          <w:wAfter w:w="1454" w:type="dxa"/>
          <w:trHeight w:val="765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b/>
                <w:lang w:eastAsia="en-GB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Exposed n [%] 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Unexposed n [%]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totals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unadjusted OR [95% CI]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adjusted** OR [95% CI]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Other significant variables in the model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adjusted* OR [95% CI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≥</w:t>
            </w:r>
            <w:r w:rsidRPr="00C42AED">
              <w:rPr>
                <w:rFonts w:eastAsia="Times New Roman"/>
                <w:lang w:eastAsia="en-GB"/>
              </w:rPr>
              <w:t>10th centile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421 [89.54]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94,753 [91.33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96,17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Primiparous</w:t>
            </w:r>
            <w:proofErr w:type="spellEnd"/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70[1.63-1.79]</w:t>
            </w:r>
          </w:p>
        </w:tc>
      </w:tr>
      <w:tr w:rsidR="00237560" w:rsidRPr="00270238" w:rsidTr="00BD7EB1">
        <w:trPr>
          <w:gridAfter w:val="1"/>
          <w:wAfter w:w="1454" w:type="dxa"/>
          <w:trHeight w:val="6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&lt;10th centile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66 [10.46]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8991 [8.67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915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231[1.047-1.448]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09[0.91-1.30]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1]**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37[1.26-1.48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2]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35[1.25-1.45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3]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25[1.17-1.34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 with data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587 [100]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3,744 [100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5,3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4]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18[1.11-1.26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Missing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38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2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24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Smoking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.17[2.07-2.27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625 [100]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5,948 [100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7,57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89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</w:tr>
      <w:tr w:rsidR="00237560" w:rsidRPr="00270238" w:rsidTr="00BD7EB1">
        <w:trPr>
          <w:gridAfter w:val="1"/>
          <w:wAfter w:w="1454" w:type="dxa"/>
          <w:trHeight w:val="600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≥</w:t>
            </w:r>
            <w:r w:rsidRPr="00C42AED">
              <w:rPr>
                <w:rFonts w:eastAsia="Times New Roman"/>
                <w:lang w:eastAsia="en-GB"/>
              </w:rPr>
              <w:t>3rd centil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538 [96.91]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1,826 [98.15]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3,364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691[1.268-2.256]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457[1.061-2]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Primiparous</w:t>
            </w:r>
            <w:proofErr w:type="spellEnd"/>
          </w:p>
        </w:tc>
        <w:tc>
          <w:tcPr>
            <w:tcW w:w="189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91[1.73-2.10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1]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40[1.19-1.65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&lt;3rd centile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49 [3.09]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918 [1.85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96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2]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27[1.09-1.47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3]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29[1.11-1.49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 with data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587 [100]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3,744 [100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5,3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Smoking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.53[2.29-2.80]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Unknown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38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2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24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8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</w:tr>
      <w:tr w:rsidR="00237560" w:rsidRPr="00270238" w:rsidTr="00BD7EB1">
        <w:trPr>
          <w:gridAfter w:val="1"/>
          <w:wAfter w:w="1454" w:type="dxa"/>
          <w:trHeight w:val="300"/>
        </w:trPr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625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5,94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7,573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89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</w:tr>
      <w:tr w:rsidR="00237560" w:rsidRPr="00270238" w:rsidTr="00BD7EB1">
        <w:trPr>
          <w:trHeight w:val="300"/>
        </w:trPr>
        <w:tc>
          <w:tcPr>
            <w:tcW w:w="101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eastAsia="Times New Roman"/>
                <w:lang w:eastAsia="en-GB"/>
              </w:rPr>
            </w:pPr>
            <w:r w:rsidRPr="00270238">
              <w:t xml:space="preserve">Interaction terms ‘Depression by SSRI in trimesters 2 or 3: </w:t>
            </w:r>
            <w:r w:rsidRPr="00270238">
              <w:tab/>
              <w:t xml:space="preserve">&lt;10th centile </w:t>
            </w:r>
            <w:r w:rsidRPr="00C42AED">
              <w:rPr>
                <w:rFonts w:eastAsia="Times New Roman"/>
                <w:lang w:eastAsia="en-GB"/>
              </w:rPr>
              <w:t>0.88[0.69-1.13]</w:t>
            </w:r>
          </w:p>
          <w:p w:rsidR="00237560" w:rsidRPr="00C42AED" w:rsidRDefault="00237560" w:rsidP="00BD7EB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  <w:t>&lt;3rd centile 1.11[0.59-2.11]</w:t>
            </w:r>
          </w:p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242 infants could not be allocated to a birth weight centile.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560" w:rsidRPr="00270238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237560" w:rsidRPr="00270238" w:rsidTr="00BD7EB1">
        <w:trPr>
          <w:trHeight w:val="300"/>
        </w:trPr>
        <w:tc>
          <w:tcPr>
            <w:tcW w:w="148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237560" w:rsidRPr="00270238" w:rsidTr="00BD7EB1">
        <w:trPr>
          <w:trHeight w:val="300"/>
        </w:trPr>
        <w:tc>
          <w:tcPr>
            <w:tcW w:w="148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* adjusted for Parity, SES [Townsend fifth], Year of birth [YOB], Smoking, Depression. Depression was not a significant variable.</w:t>
            </w:r>
          </w:p>
        </w:tc>
      </w:tr>
    </w:tbl>
    <w:p w:rsidR="00237560" w:rsidRPr="00C42AED" w:rsidRDefault="00237560" w:rsidP="00237560">
      <w:pPr>
        <w:rPr>
          <w:rFonts w:eastAsia="Times New Roman"/>
          <w:lang w:eastAsia="en-GB"/>
        </w:rPr>
      </w:pPr>
      <w:r w:rsidRPr="00C42AED">
        <w:rPr>
          <w:rFonts w:eastAsia="Times New Roman"/>
          <w:lang w:eastAsia="en-GB"/>
        </w:rPr>
        <w:t xml:space="preserve">** compared with the least </w:t>
      </w:r>
      <w:proofErr w:type="gramStart"/>
      <w:r w:rsidRPr="00C42AED">
        <w:rPr>
          <w:rFonts w:eastAsia="Times New Roman"/>
          <w:lang w:eastAsia="en-GB"/>
        </w:rPr>
        <w:t>deprived .</w:t>
      </w:r>
      <w:proofErr w:type="gramEnd"/>
    </w:p>
    <w:p w:rsidR="00237560" w:rsidRPr="00270238" w:rsidRDefault="00237560" w:rsidP="00237560">
      <w:r w:rsidRPr="00C42AED">
        <w:rPr>
          <w:rFonts w:eastAsia="Times New Roman"/>
          <w:lang w:eastAsia="en-GB"/>
        </w:rPr>
        <w:t>Exclusions and definitions as in Table 2a</w:t>
      </w:r>
    </w:p>
    <w:p w:rsidR="00237560" w:rsidRPr="00C42AED" w:rsidRDefault="00237560" w:rsidP="00237560">
      <w:pPr>
        <w:pStyle w:val="Heading4"/>
        <w:rPr>
          <w:color w:val="auto"/>
        </w:rPr>
      </w:pPr>
    </w:p>
    <w:p w:rsidR="00237560" w:rsidRPr="00C42AED" w:rsidRDefault="00237560" w:rsidP="00237560">
      <w:pPr>
        <w:pStyle w:val="Heading4"/>
        <w:rPr>
          <w:color w:val="auto"/>
        </w:rPr>
      </w:pPr>
      <w:r w:rsidRPr="00C42AED">
        <w:rPr>
          <w:color w:val="auto"/>
        </w:rPr>
        <w:t>Table E1 Breastfeeding [any] at 6-8 weeks – full models [n=38,725]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8"/>
        <w:gridCol w:w="1375"/>
        <w:gridCol w:w="1670"/>
        <w:gridCol w:w="1985"/>
        <w:gridCol w:w="1990"/>
        <w:gridCol w:w="1443"/>
        <w:gridCol w:w="1382"/>
        <w:gridCol w:w="1589"/>
        <w:gridCol w:w="1202"/>
      </w:tblGrid>
      <w:tr w:rsidR="00237560" w:rsidRPr="00270238" w:rsidTr="00BD7EB1">
        <w:trPr>
          <w:gridAfter w:val="3"/>
          <w:wAfter w:w="4080" w:type="dxa"/>
          <w:trHeight w:val="300"/>
        </w:trPr>
        <w:tc>
          <w:tcPr>
            <w:tcW w:w="10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600"/>
        </w:trPr>
        <w:tc>
          <w:tcPr>
            <w:tcW w:w="2218" w:type="dxa"/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b/>
                <w:lang w:eastAsia="en-GB"/>
              </w:rPr>
              <w:t> </w:t>
            </w:r>
            <w:r w:rsidRPr="00C42AED">
              <w:rPr>
                <w:rFonts w:eastAsia="Times New Roman"/>
                <w:b/>
                <w:lang w:eastAsia="en-GB"/>
              </w:rPr>
              <w:t>SSRI [any] t2 or t3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r w:rsidRPr="00C42AED">
              <w:rPr>
                <w:rFonts w:eastAsia="Times New Roman"/>
                <w:b/>
                <w:lang w:eastAsia="en-GB"/>
              </w:rPr>
              <w:t>exposed n [%]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r w:rsidRPr="00C42AED">
              <w:rPr>
                <w:rFonts w:eastAsia="Times New Roman"/>
                <w:b/>
                <w:lang w:eastAsia="en-GB"/>
              </w:rPr>
              <w:t>unexposed [n [%]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r w:rsidRPr="00C42AED">
              <w:rPr>
                <w:rFonts w:eastAsia="Times New Roman"/>
                <w:b/>
                <w:lang w:eastAsia="en-GB"/>
              </w:rPr>
              <w:t>unadjusted OR [95% CI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r w:rsidRPr="00C42AED">
              <w:rPr>
                <w:rFonts w:eastAsia="Times New Roman"/>
                <w:b/>
                <w:lang w:eastAsia="en-GB"/>
              </w:rPr>
              <w:t>adjusted** OR [95% CI]</w:t>
            </w:r>
          </w:p>
        </w:tc>
        <w:tc>
          <w:tcPr>
            <w:tcW w:w="2825" w:type="dxa"/>
            <w:gridSpan w:val="2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r w:rsidRPr="00C42AED">
              <w:rPr>
                <w:rFonts w:eastAsia="Times New Roman"/>
                <w:b/>
                <w:lang w:eastAsia="en-GB"/>
              </w:rPr>
              <w:t>Other significant variables in model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proofErr w:type="spellStart"/>
            <w:r w:rsidRPr="00C42AED">
              <w:rPr>
                <w:rFonts w:eastAsia="Times New Roman"/>
                <w:b/>
                <w:lang w:eastAsia="en-GB"/>
              </w:rPr>
              <w:t>aOR</w:t>
            </w:r>
            <w:proofErr w:type="spellEnd"/>
            <w:r w:rsidRPr="00C42AED">
              <w:rPr>
                <w:rFonts w:eastAsia="Times New Roman"/>
                <w:b/>
                <w:lang w:eastAsia="en-GB"/>
              </w:rPr>
              <w:t xml:space="preserve"> [95% CI]*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i/>
                <w:iCs/>
                <w:lang w:eastAsia="en-GB"/>
              </w:rPr>
            </w:pPr>
            <w:r w:rsidRPr="00C42AED">
              <w:rPr>
                <w:rFonts w:eastAsia="Times New Roman"/>
                <w:i/>
                <w:iCs/>
                <w:lang w:eastAsia="en-GB"/>
              </w:rPr>
              <w:t>Ye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37 [21.24]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2,656 [33.24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54 [0.45-0.66]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77[0.62-0.95]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PARITY[</w:t>
            </w:r>
            <w:proofErr w:type="spellStart"/>
            <w:r w:rsidRPr="00C42AED">
              <w:rPr>
                <w:rFonts w:eastAsia="Times New Roman"/>
                <w:lang w:eastAsia="en-GB"/>
              </w:rPr>
              <w:t>Primiparous</w:t>
            </w:r>
            <w:proofErr w:type="spellEnd"/>
            <w:r w:rsidRPr="00C42AED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06[1.01-1.11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508 [78.76]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5,424 [66.76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1]**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82[0.76-0.89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645 [100]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38,080 [100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2]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70[0.65-0.75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Missing data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980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67,8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3]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59[0.55-0.64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625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5,9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4]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47[0.43-0.51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Smoking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43[0.40-0.45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Depression Recorded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77[0.72-0.83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 xml:space="preserve">SSRI high dose t2 or t3 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47 [21.96]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2,746 [33.1]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57 [0.41-0.79]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45[0.23-0.86]</w:t>
            </w:r>
          </w:p>
        </w:tc>
        <w:tc>
          <w:tcPr>
            <w:tcW w:w="282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Parity [</w:t>
            </w:r>
            <w:proofErr w:type="spellStart"/>
            <w:r w:rsidRPr="00C42AED">
              <w:rPr>
                <w:rFonts w:eastAsia="Times New Roman"/>
                <w:lang w:eastAsia="en-GB"/>
              </w:rPr>
              <w:t>primiparous</w:t>
            </w:r>
            <w:proofErr w:type="spellEnd"/>
            <w:r w:rsidRPr="00C42AED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.06[1.01-1.11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67 [78.04]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5,765 [66.9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1]**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82[0.76-0.89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214 [100]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38,511 [100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2]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70[0.65-0.75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Missing data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324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68,5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3]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59[0.55-0.64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Tota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538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107,0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C42AED">
              <w:rPr>
                <w:rFonts w:eastAsia="Times New Roman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lang w:eastAsia="en-GB"/>
              </w:rPr>
              <w:t>[4]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47[0.43-0.51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Smoking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43[0.40-0.45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Depress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0.76[0.70-0.82]</w:t>
            </w:r>
          </w:p>
        </w:tc>
      </w:tr>
      <w:tr w:rsidR="00237560" w:rsidRPr="00270238" w:rsidTr="00BD7EB1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202" w:type="dxa"/>
          <w:trHeight w:val="300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825" w:type="dxa"/>
            <w:gridSpan w:val="2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 </w:t>
            </w:r>
          </w:p>
        </w:tc>
      </w:tr>
      <w:tr w:rsidR="00237560" w:rsidRPr="00270238" w:rsidTr="00BD7E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8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eastAsia="Times New Roman"/>
                <w:lang w:eastAsia="en-GB"/>
              </w:rPr>
            </w:pPr>
            <w:r w:rsidRPr="00270238">
              <w:t xml:space="preserve">Interaction terms ‘Depression by SSRI in trimesters 2 or 3: </w:t>
            </w:r>
            <w:r w:rsidRPr="00270238">
              <w:tab/>
              <w:t xml:space="preserve">any dose </w:t>
            </w:r>
            <w:r w:rsidRPr="00C42AED">
              <w:t>1.11[0.72-1.70]</w:t>
            </w:r>
          </w:p>
          <w:p w:rsidR="00237560" w:rsidRPr="00C42AED" w:rsidRDefault="00237560" w:rsidP="00BD7EB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  <w:t xml:space="preserve">High dose  </w:t>
            </w:r>
            <w:r w:rsidRPr="00C42AED">
              <w:t>2.49[1.13-5.52], in final model</w:t>
            </w:r>
          </w:p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* adjusted for Parity, SES [Townsend fifth], Year of birth [YOB], Smoking, Depression. Depression was not a significant variable.</w:t>
            </w:r>
          </w:p>
        </w:tc>
      </w:tr>
    </w:tbl>
    <w:p w:rsidR="00237560" w:rsidRPr="00C42AED" w:rsidRDefault="00237560" w:rsidP="00237560">
      <w:pPr>
        <w:rPr>
          <w:rFonts w:eastAsia="Times New Roman"/>
          <w:lang w:eastAsia="en-GB"/>
        </w:rPr>
      </w:pPr>
      <w:r w:rsidRPr="00C42AED">
        <w:rPr>
          <w:rFonts w:eastAsia="Times New Roman"/>
          <w:lang w:eastAsia="en-GB"/>
        </w:rPr>
        <w:t xml:space="preserve">** compared with the least </w:t>
      </w:r>
      <w:proofErr w:type="gramStart"/>
      <w:r w:rsidRPr="00C42AED">
        <w:rPr>
          <w:rFonts w:eastAsia="Times New Roman"/>
          <w:lang w:eastAsia="en-GB"/>
        </w:rPr>
        <w:t>deprived .</w:t>
      </w:r>
      <w:proofErr w:type="gramEnd"/>
    </w:p>
    <w:p w:rsidR="00237560" w:rsidRPr="00270238" w:rsidRDefault="00237560" w:rsidP="00237560">
      <w:r w:rsidRPr="00C42AED">
        <w:rPr>
          <w:rFonts w:eastAsia="Times New Roman"/>
          <w:lang w:eastAsia="en-GB"/>
        </w:rPr>
        <w:t>Exclusions and definitions as in Table 2a</w:t>
      </w:r>
    </w:p>
    <w:p w:rsidR="00237560" w:rsidRPr="00270238" w:rsidRDefault="00237560" w:rsidP="00237560"/>
    <w:p w:rsidR="00237560" w:rsidRPr="00C42AED" w:rsidRDefault="00237560" w:rsidP="00237560">
      <w:pPr>
        <w:rPr>
          <w:rFonts w:ascii="Cambria" w:hAnsi="Cambria"/>
          <w:b/>
          <w:bCs/>
          <w:i/>
          <w:iCs/>
        </w:rPr>
      </w:pPr>
      <w:r w:rsidRPr="00270238">
        <w:lastRenderedPageBreak/>
        <w:br w:type="page"/>
      </w:r>
    </w:p>
    <w:p w:rsidR="00237560" w:rsidRPr="00C42AED" w:rsidRDefault="00237560" w:rsidP="00237560">
      <w:pPr>
        <w:pStyle w:val="Heading4"/>
        <w:rPr>
          <w:color w:val="auto"/>
        </w:rPr>
      </w:pPr>
      <w:r w:rsidRPr="00C42AED">
        <w:rPr>
          <w:color w:val="auto"/>
        </w:rPr>
        <w:lastRenderedPageBreak/>
        <w:t>Table E2 Breastfeeding at birth – full models [n=47726]</w:t>
      </w:r>
    </w:p>
    <w:p w:rsidR="00237560" w:rsidRPr="00C42AED" w:rsidRDefault="00237560" w:rsidP="00237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eastAsia="Times New Roman"/>
          <w:lang w:eastAsia="en-GB"/>
        </w:rPr>
      </w:pPr>
    </w:p>
    <w:tbl>
      <w:tblPr>
        <w:tblW w:w="5440" w:type="pct"/>
        <w:tblLook w:val="04A0" w:firstRow="1" w:lastRow="0" w:firstColumn="1" w:lastColumn="0" w:noHBand="0" w:noVBand="1"/>
      </w:tblPr>
      <w:tblGrid>
        <w:gridCol w:w="2373"/>
        <w:gridCol w:w="1560"/>
        <w:gridCol w:w="1779"/>
        <w:gridCol w:w="2103"/>
        <w:gridCol w:w="2055"/>
        <w:gridCol w:w="2373"/>
        <w:gridCol w:w="1703"/>
        <w:gridCol w:w="1229"/>
      </w:tblGrid>
      <w:tr w:rsidR="00237560" w:rsidRPr="00270238" w:rsidTr="00BD7EB1">
        <w:trPr>
          <w:gridAfter w:val="1"/>
          <w:wAfter w:w="405" w:type="pct"/>
          <w:trHeight w:val="555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 SSRI in trimesters 2 or 3</w:t>
            </w:r>
          </w:p>
        </w:tc>
        <w:tc>
          <w:tcPr>
            <w:tcW w:w="51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Exposed n [%]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Unexposed [n [%]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unadjusted OR [95% CI</w:t>
            </w:r>
          </w:p>
        </w:tc>
        <w:tc>
          <w:tcPr>
            <w:tcW w:w="67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adjusted** OR [95% CI]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Other Significant Variables In Model</w:t>
            </w:r>
          </w:p>
        </w:tc>
        <w:tc>
          <w:tcPr>
            <w:tcW w:w="561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aOR</w:t>
            </w:r>
            <w:proofErr w:type="spellEnd"/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 [95% CI]*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306 [37.09]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4,819 [52.92]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53 [0.46-0.61]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66[0.56-0.77]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Yob[2008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0[1.07-1.34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519 [62.91]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2,082 [47.08]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Yob[2009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18[1.05-1.32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825 [100]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46,901 [100]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Yob[2010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14[1.01-1.28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59,04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 xml:space="preserve">Multiparty  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84[0.80-0.87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625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5,94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1]**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84[0.78-0.90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2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64[0.59-0.68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3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50[0.47-0.54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4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36[0.34-0.39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46[0.44-0.48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bottom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42AED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87[0.82-0.92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129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 w:rsidR="00237560" w:rsidRPr="00270238" w:rsidTr="00BD7EB1">
        <w:trPr>
          <w:gridAfter w:val="1"/>
          <w:wAfter w:w="405" w:type="pct"/>
          <w:trHeight w:val="5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b/>
                <w:sz w:val="20"/>
                <w:szCs w:val="20"/>
                <w:lang w:eastAsia="en-GB"/>
              </w:rPr>
              <w:t> High dose SSRI in trimesters 2 or 3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1 [36.07]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5,024 [52.74]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51 [0.40-0.65]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59[0.44-0.78]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Yob[2008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0[1.07-1.34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79 [63.93]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2,422 [47.26]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Yob[2010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14[1.01-1.28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80 [100]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47,446 [100]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Multiparty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84[0.80-0.87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59,5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1]**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84[0.78-0.90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07,03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2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64[0.59-0.68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3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50[0.47-0.54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Townsend_Fifth</w:t>
            </w:r>
            <w:proofErr w:type="spellEnd"/>
            <w:r w:rsidRPr="00C42AED">
              <w:rPr>
                <w:rFonts w:eastAsia="Times New Roman"/>
                <w:sz w:val="20"/>
                <w:szCs w:val="20"/>
                <w:lang w:eastAsia="en-GB"/>
              </w:rPr>
              <w:t>[4]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36[0.34-0.39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56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46[0.44-0.48]</w:t>
            </w:r>
          </w:p>
        </w:tc>
      </w:tr>
      <w:tr w:rsidR="00237560" w:rsidRPr="00270238" w:rsidTr="00BD7EB1">
        <w:trPr>
          <w:gridAfter w:val="1"/>
          <w:wAfter w:w="405" w:type="pct"/>
          <w:trHeight w:val="300"/>
        </w:trPr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0.86[0.81-0.91]</w:t>
            </w:r>
          </w:p>
        </w:tc>
      </w:tr>
      <w:tr w:rsidR="00237560" w:rsidRPr="00270238" w:rsidTr="00BD7EB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270238">
              <w:t xml:space="preserve">Interaction terms ‘Depression by SSRI in trimesters 2 or 3: </w:t>
            </w:r>
            <w:r w:rsidRPr="00270238">
              <w:tab/>
              <w:t xml:space="preserve">any dose </w:t>
            </w:r>
            <w:r w:rsidRPr="00C42AED">
              <w:rPr>
                <w:rFonts w:eastAsia="Times New Roman"/>
                <w:sz w:val="20"/>
                <w:szCs w:val="20"/>
                <w:lang w:eastAsia="en-GB"/>
              </w:rPr>
              <w:t>1.24[0.89-1.74]</w:t>
            </w:r>
          </w:p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</w:r>
            <w:r w:rsidRPr="00C42AED">
              <w:rPr>
                <w:rFonts w:eastAsia="Times New Roman"/>
                <w:lang w:eastAsia="en-GB"/>
              </w:rPr>
              <w:tab/>
              <w:t xml:space="preserve">High dose  </w:t>
            </w:r>
            <w:r w:rsidRPr="00C42AED">
              <w:rPr>
                <w:sz w:val="20"/>
                <w:szCs w:val="20"/>
              </w:rPr>
              <w:t>1.65[0.90-3.01]</w:t>
            </w:r>
          </w:p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  <w:p w:rsidR="00237560" w:rsidRPr="00C42AED" w:rsidRDefault="00237560" w:rsidP="00BD7EB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C42AED">
              <w:rPr>
                <w:rFonts w:eastAsia="Times New Roman"/>
                <w:lang w:eastAsia="en-GB"/>
              </w:rPr>
              <w:t>* adjusted for Parity, SES [Townsend fifth], Year of birth [YOB], Smoking, Depression. Depression was not a significant variable.</w:t>
            </w:r>
          </w:p>
        </w:tc>
      </w:tr>
    </w:tbl>
    <w:p w:rsidR="00237560" w:rsidRPr="00C42AED" w:rsidRDefault="00237560" w:rsidP="00237560">
      <w:pPr>
        <w:rPr>
          <w:rFonts w:eastAsia="Times New Roman"/>
          <w:lang w:eastAsia="en-GB"/>
        </w:rPr>
      </w:pPr>
      <w:r w:rsidRPr="00C42AED">
        <w:rPr>
          <w:rFonts w:eastAsia="Times New Roman"/>
          <w:lang w:eastAsia="en-GB"/>
        </w:rPr>
        <w:lastRenderedPageBreak/>
        <w:t xml:space="preserve">** compared with the least deprived </w:t>
      </w:r>
    </w:p>
    <w:p w:rsidR="00237560" w:rsidRPr="00C42AED" w:rsidRDefault="00237560" w:rsidP="00237560">
      <w:pPr>
        <w:rPr>
          <w:rFonts w:eastAsia="Times New Roman"/>
          <w:lang w:eastAsia="en-GB"/>
        </w:rPr>
      </w:pPr>
      <w:r w:rsidRPr="00C42AED">
        <w:rPr>
          <w:rFonts w:eastAsia="Times New Roman"/>
          <w:lang w:eastAsia="en-GB"/>
        </w:rPr>
        <w:t>Exclusions and definitions as in Table 2a</w:t>
      </w:r>
    </w:p>
    <w:p w:rsidR="00237560" w:rsidRDefault="00237560" w:rsidP="00237560"/>
    <w:p w:rsidR="00237560" w:rsidRDefault="00237560" w:rsidP="00237560"/>
    <w:p w:rsidR="00237560" w:rsidRDefault="00237560" w:rsidP="00237560"/>
    <w:sectPr w:rsidR="00237560" w:rsidSect="002375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319FF"/>
    <w:multiLevelType w:val="hybridMultilevel"/>
    <w:tmpl w:val="091251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11836"/>
    <w:multiLevelType w:val="hybridMultilevel"/>
    <w:tmpl w:val="06C8A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B23EF"/>
    <w:multiLevelType w:val="hybridMultilevel"/>
    <w:tmpl w:val="8D92AE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3035F6"/>
    <w:multiLevelType w:val="hybridMultilevel"/>
    <w:tmpl w:val="A81851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F6C1D"/>
    <w:multiLevelType w:val="hybridMultilevel"/>
    <w:tmpl w:val="A53EE9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881D88"/>
    <w:multiLevelType w:val="hybridMultilevel"/>
    <w:tmpl w:val="58A630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246513"/>
    <w:multiLevelType w:val="hybridMultilevel"/>
    <w:tmpl w:val="B9B27C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205AA4"/>
    <w:multiLevelType w:val="hybridMultilevel"/>
    <w:tmpl w:val="38F0CF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705D2F"/>
    <w:multiLevelType w:val="hybridMultilevel"/>
    <w:tmpl w:val="EEDAD696"/>
    <w:lvl w:ilvl="0" w:tplc="1CB23E9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5A79CE"/>
    <w:multiLevelType w:val="hybridMultilevel"/>
    <w:tmpl w:val="9FB43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360A4"/>
    <w:multiLevelType w:val="multilevel"/>
    <w:tmpl w:val="7980B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5A604A"/>
    <w:multiLevelType w:val="hybridMultilevel"/>
    <w:tmpl w:val="6FDCD482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F9E52FC"/>
    <w:multiLevelType w:val="hybridMultilevel"/>
    <w:tmpl w:val="986E5A32"/>
    <w:lvl w:ilvl="0" w:tplc="3F425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B24A6B"/>
    <w:multiLevelType w:val="hybridMultilevel"/>
    <w:tmpl w:val="7542C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43CDB"/>
    <w:multiLevelType w:val="hybridMultilevel"/>
    <w:tmpl w:val="B7FCC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B92B3C"/>
    <w:multiLevelType w:val="hybridMultilevel"/>
    <w:tmpl w:val="B06A79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220E32"/>
    <w:multiLevelType w:val="hybridMultilevel"/>
    <w:tmpl w:val="98601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940072"/>
    <w:multiLevelType w:val="hybridMultilevel"/>
    <w:tmpl w:val="0B922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1B1051"/>
    <w:multiLevelType w:val="hybridMultilevel"/>
    <w:tmpl w:val="4482BC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86292F"/>
    <w:multiLevelType w:val="hybridMultilevel"/>
    <w:tmpl w:val="78583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806DBC"/>
    <w:multiLevelType w:val="hybridMultilevel"/>
    <w:tmpl w:val="0C42BC74"/>
    <w:lvl w:ilvl="0" w:tplc="E3642C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A131A5"/>
    <w:multiLevelType w:val="hybridMultilevel"/>
    <w:tmpl w:val="8B04A9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702160"/>
    <w:multiLevelType w:val="hybridMultilevel"/>
    <w:tmpl w:val="6A98A2E4"/>
    <w:lvl w:ilvl="0" w:tplc="ACA013AE">
      <w:start w:val="1"/>
      <w:numFmt w:val="decimal"/>
      <w:lvlText w:val="%1."/>
      <w:lvlJc w:val="left"/>
      <w:pPr>
        <w:ind w:left="643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3" w15:restartNumberingAfterBreak="0">
    <w:nsid w:val="54853FB1"/>
    <w:multiLevelType w:val="hybridMultilevel"/>
    <w:tmpl w:val="38DA8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032E6F"/>
    <w:multiLevelType w:val="hybridMultilevel"/>
    <w:tmpl w:val="5AC8479C"/>
    <w:lvl w:ilvl="0" w:tplc="9C1C7390">
      <w:start w:val="1"/>
      <w:numFmt w:val="bullet"/>
      <w:pStyle w:val="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E47010"/>
    <w:multiLevelType w:val="multilevel"/>
    <w:tmpl w:val="009837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6" w15:restartNumberingAfterBreak="0">
    <w:nsid w:val="6C4B43E9"/>
    <w:multiLevelType w:val="hybridMultilevel"/>
    <w:tmpl w:val="0B3E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BF6897"/>
    <w:multiLevelType w:val="hybridMultilevel"/>
    <w:tmpl w:val="872C34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F0E369C"/>
    <w:multiLevelType w:val="hybridMultilevel"/>
    <w:tmpl w:val="601438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3D374D"/>
    <w:multiLevelType w:val="hybridMultilevel"/>
    <w:tmpl w:val="6FD23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D7A12B8"/>
    <w:multiLevelType w:val="hybridMultilevel"/>
    <w:tmpl w:val="BCACACFA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9"/>
  </w:num>
  <w:num w:numId="2">
    <w:abstractNumId w:val="11"/>
  </w:num>
  <w:num w:numId="3">
    <w:abstractNumId w:val="27"/>
  </w:num>
  <w:num w:numId="4">
    <w:abstractNumId w:val="25"/>
  </w:num>
  <w:num w:numId="5">
    <w:abstractNumId w:val="16"/>
  </w:num>
  <w:num w:numId="6">
    <w:abstractNumId w:val="29"/>
  </w:num>
  <w:num w:numId="7">
    <w:abstractNumId w:val="0"/>
  </w:num>
  <w:num w:numId="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4"/>
  </w:num>
  <w:num w:numId="11">
    <w:abstractNumId w:val="7"/>
  </w:num>
  <w:num w:numId="12">
    <w:abstractNumId w:val="23"/>
  </w:num>
  <w:num w:numId="13">
    <w:abstractNumId w:val="18"/>
  </w:num>
  <w:num w:numId="14">
    <w:abstractNumId w:val="2"/>
  </w:num>
  <w:num w:numId="15">
    <w:abstractNumId w:val="1"/>
  </w:num>
  <w:num w:numId="16">
    <w:abstractNumId w:val="24"/>
  </w:num>
  <w:num w:numId="17">
    <w:abstractNumId w:val="28"/>
  </w:num>
  <w:num w:numId="18">
    <w:abstractNumId w:val="21"/>
  </w:num>
  <w:num w:numId="19">
    <w:abstractNumId w:val="19"/>
  </w:num>
  <w:num w:numId="20">
    <w:abstractNumId w:val="13"/>
  </w:num>
  <w:num w:numId="21">
    <w:abstractNumId w:val="26"/>
  </w:num>
  <w:num w:numId="22">
    <w:abstractNumId w:val="6"/>
  </w:num>
  <w:num w:numId="23">
    <w:abstractNumId w:val="14"/>
  </w:num>
  <w:num w:numId="24">
    <w:abstractNumId w:val="17"/>
  </w:num>
  <w:num w:numId="25">
    <w:abstractNumId w:val="12"/>
  </w:num>
  <w:num w:numId="26">
    <w:abstractNumId w:val="5"/>
  </w:num>
  <w:num w:numId="27">
    <w:abstractNumId w:val="8"/>
  </w:num>
  <w:num w:numId="28">
    <w:abstractNumId w:val="22"/>
  </w:num>
  <w:num w:numId="29">
    <w:abstractNumId w:val="3"/>
  </w:num>
  <w:num w:numId="30">
    <w:abstractNumId w:val="30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560"/>
    <w:rsid w:val="001178D1"/>
    <w:rsid w:val="00237560"/>
    <w:rsid w:val="0092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D7548-395E-4ABD-ACC2-152429F8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560"/>
    <w:pPr>
      <w:keepNext/>
      <w:spacing w:before="240" w:after="120" w:line="240" w:lineRule="auto"/>
      <w:jc w:val="both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37560"/>
    <w:pPr>
      <w:keepNext/>
      <w:keepLines/>
      <w:spacing w:after="120" w:line="240" w:lineRule="auto"/>
      <w:ind w:left="697" w:hanging="697"/>
      <w:jc w:val="both"/>
      <w:outlineLvl w:val="1"/>
    </w:pPr>
    <w:rPr>
      <w:rFonts w:ascii="Calibri" w:eastAsia="Calibri" w:hAnsi="Calibri" w:cs="Times New Roman"/>
      <w:b/>
      <w:bCs/>
      <w:i/>
      <w:iCs/>
      <w:sz w:val="28"/>
      <w:szCs w:val="28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7560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237560"/>
    <w:pPr>
      <w:keepNext/>
      <w:keepLines/>
      <w:spacing w:before="200" w:after="0" w:line="276" w:lineRule="auto"/>
      <w:outlineLvl w:val="3"/>
    </w:pPr>
    <w:rPr>
      <w:rFonts w:ascii="Cambria" w:eastAsia="Calibri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560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560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9">
    <w:name w:val="heading 9"/>
    <w:basedOn w:val="Normal"/>
    <w:next w:val="Normal"/>
    <w:link w:val="Heading9Char"/>
    <w:qFormat/>
    <w:rsid w:val="00237560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7560"/>
    <w:rPr>
      <w:rFonts w:asciiTheme="majorHAnsi" w:eastAsiaTheme="majorEastAsia" w:hAnsiTheme="majorHAns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37560"/>
    <w:rPr>
      <w:rFonts w:ascii="Calibri" w:eastAsia="Calibri" w:hAnsi="Calibri" w:cs="Times New Roman"/>
      <w:b/>
      <w:bCs/>
      <w:i/>
      <w:iCs/>
      <w:sz w:val="28"/>
      <w:szCs w:val="28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37560"/>
    <w:rPr>
      <w:rFonts w:asciiTheme="majorHAnsi" w:eastAsiaTheme="majorEastAsia" w:hAnsiTheme="majorHAnsi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237560"/>
    <w:rPr>
      <w:rFonts w:ascii="Cambria" w:eastAsia="Calibri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3756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3756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9Char">
    <w:name w:val="Heading 9 Char"/>
    <w:basedOn w:val="DefaultParagraphFont"/>
    <w:link w:val="Heading9"/>
    <w:rsid w:val="00237560"/>
    <w:rPr>
      <w:rFonts w:ascii="Arial" w:eastAsia="Times New Roman" w:hAnsi="Arial" w:cs="Arial"/>
      <w:lang w:eastAsia="en-GB"/>
    </w:rPr>
  </w:style>
  <w:style w:type="paragraph" w:styleId="Subtitle">
    <w:name w:val="Subtitle"/>
    <w:basedOn w:val="Normal"/>
    <w:link w:val="SubtitleChar"/>
    <w:uiPriority w:val="11"/>
    <w:qFormat/>
    <w:rsid w:val="00237560"/>
    <w:pPr>
      <w:spacing w:after="0" w:line="240" w:lineRule="auto"/>
      <w:jc w:val="center"/>
    </w:pPr>
    <w:rPr>
      <w:rFonts w:asciiTheme="majorHAnsi" w:eastAsiaTheme="majorEastAsia" w:hAnsiTheme="majorHAnsi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37560"/>
    <w:rPr>
      <w:rFonts w:asciiTheme="majorHAnsi" w:eastAsiaTheme="majorEastAsia" w:hAnsiTheme="majorHAnsi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37560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237560"/>
    <w:rPr>
      <w:rFonts w:ascii="Times New Roman" w:hAnsi="Times New Roman" w:cs="Times New Roman"/>
      <w:i/>
      <w:iCs/>
    </w:rPr>
  </w:style>
  <w:style w:type="paragraph" w:styleId="ListParagraph">
    <w:name w:val="List Paragraph"/>
    <w:uiPriority w:val="34"/>
    <w:rsid w:val="00237560"/>
    <w:pPr>
      <w:spacing w:after="200" w:line="276" w:lineRule="auto"/>
      <w:ind w:left="720"/>
    </w:pPr>
    <w:rPr>
      <w:rFonts w:ascii="Calibri" w:eastAsia="Calibri" w:hAnsi="Calibri" w:cs="Calibri"/>
      <w:b/>
      <w:bCs/>
      <w:outline/>
      <w:color w:val="000000"/>
      <w:lang w:val="en-US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styleId="Hyperlink">
    <w:name w:val="Hyperlink"/>
    <w:basedOn w:val="DefaultParagraphFont"/>
    <w:uiPriority w:val="99"/>
    <w:rsid w:val="00237560"/>
    <w:rPr>
      <w:color w:val="0000FF"/>
      <w:u w:val="single"/>
    </w:rPr>
  </w:style>
  <w:style w:type="character" w:customStyle="1" w:styleId="volume">
    <w:name w:val="volume"/>
    <w:basedOn w:val="DefaultParagraphFont"/>
    <w:rsid w:val="00237560"/>
  </w:style>
  <w:style w:type="character" w:customStyle="1" w:styleId="issue">
    <w:name w:val="issue"/>
    <w:basedOn w:val="DefaultParagraphFont"/>
    <w:rsid w:val="00237560"/>
  </w:style>
  <w:style w:type="character" w:customStyle="1" w:styleId="pages">
    <w:name w:val="pages"/>
    <w:basedOn w:val="DefaultParagraphFont"/>
    <w:rsid w:val="00237560"/>
  </w:style>
  <w:style w:type="paragraph" w:styleId="Footer">
    <w:name w:val="footer"/>
    <w:basedOn w:val="Normal"/>
    <w:link w:val="FooterChar"/>
    <w:uiPriority w:val="99"/>
    <w:unhideWhenUsed/>
    <w:rsid w:val="0023756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37560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7560"/>
  </w:style>
  <w:style w:type="paragraph" w:customStyle="1" w:styleId="EndNoteBibliography">
    <w:name w:val="EndNote Bibliography"/>
    <w:basedOn w:val="Normal"/>
    <w:link w:val="EndNoteBibliographyChar"/>
    <w:rsid w:val="0023756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23756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nhideWhenUsed/>
    <w:rsid w:val="0023756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37560"/>
    <w:pPr>
      <w:spacing w:after="20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237560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37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3756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60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60"/>
    <w:rPr>
      <w:rFonts w:ascii="Tahoma" w:eastAsia="Calibri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23756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tableTegn">
    <w:name w:val="table Tegn"/>
    <w:basedOn w:val="DefaultParagraphFont"/>
    <w:link w:val="table"/>
    <w:locked/>
    <w:rsid w:val="00237560"/>
    <w:rPr>
      <w:rFonts w:ascii="Calibri Light" w:hAnsi="Calibri Light"/>
    </w:rPr>
  </w:style>
  <w:style w:type="paragraph" w:customStyle="1" w:styleId="table">
    <w:name w:val="table"/>
    <w:basedOn w:val="Normal"/>
    <w:link w:val="tableTegn"/>
    <w:qFormat/>
    <w:rsid w:val="00237560"/>
    <w:pPr>
      <w:spacing w:after="0" w:line="240" w:lineRule="auto"/>
      <w:jc w:val="right"/>
    </w:pPr>
    <w:rPr>
      <w:rFonts w:ascii="Calibri Light" w:hAnsi="Calibri Light"/>
    </w:rPr>
  </w:style>
  <w:style w:type="character" w:styleId="FollowedHyperlink">
    <w:name w:val="FollowedHyperlink"/>
    <w:basedOn w:val="DefaultParagraphFont"/>
    <w:uiPriority w:val="99"/>
    <w:semiHidden/>
    <w:unhideWhenUsed/>
    <w:rsid w:val="00237560"/>
    <w:rPr>
      <w:color w:val="954F72" w:themeColor="followedHyperlink"/>
      <w:u w:val="single"/>
    </w:rPr>
  </w:style>
  <w:style w:type="paragraph" w:customStyle="1" w:styleId="Default">
    <w:name w:val="Default"/>
    <w:rsid w:val="0023756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authlist">
    <w:name w:val="auth_list"/>
    <w:rsid w:val="0023756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237560"/>
    <w:rPr>
      <w:b/>
      <w:bCs/>
      <w:smallCaps/>
      <w:color w:val="ED7D31" w:themeColor="accent2"/>
      <w:spacing w:val="5"/>
      <w:u w:val="single"/>
    </w:rPr>
  </w:style>
  <w:style w:type="character" w:customStyle="1" w:styleId="jrnl">
    <w:name w:val="jrnl"/>
    <w:basedOn w:val="DefaultParagraphFont"/>
    <w:rsid w:val="00237560"/>
  </w:style>
  <w:style w:type="paragraph" w:customStyle="1" w:styleId="desc2">
    <w:name w:val="desc2"/>
    <w:basedOn w:val="Normal"/>
    <w:rsid w:val="0023756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237560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subtitle9">
    <w:name w:val="subtitle9"/>
    <w:basedOn w:val="DefaultParagraphFont"/>
    <w:rsid w:val="00237560"/>
  </w:style>
  <w:style w:type="paragraph" w:customStyle="1" w:styleId="Style1">
    <w:name w:val="Style1"/>
    <w:basedOn w:val="Normal"/>
    <w:next w:val="Normal"/>
    <w:link w:val="Style1Char"/>
    <w:autoRedefine/>
    <w:qFormat/>
    <w:rsid w:val="00237560"/>
    <w:pPr>
      <w:numPr>
        <w:numId w:val="16"/>
      </w:numPr>
      <w:spacing w:after="0" w:line="240" w:lineRule="auto"/>
      <w:ind w:left="714" w:hanging="357"/>
    </w:pPr>
    <w:rPr>
      <w:rFonts w:ascii="Calibri" w:eastAsia="Calibri" w:hAnsi="Calibri" w:cs="Times New Roman"/>
      <w:lang w:val="en-US"/>
    </w:rPr>
  </w:style>
  <w:style w:type="character" w:customStyle="1" w:styleId="Style1Char">
    <w:name w:val="Style1 Char"/>
    <w:basedOn w:val="DefaultParagraphFont"/>
    <w:link w:val="Style1"/>
    <w:rsid w:val="00237560"/>
    <w:rPr>
      <w:rFonts w:ascii="Calibri" w:eastAsia="Calibri" w:hAnsi="Calibri" w:cs="Times New Roman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560"/>
    <w:pPr>
      <w:spacing w:after="200" w:line="276" w:lineRule="auto"/>
    </w:pPr>
    <w:rPr>
      <w:rFonts w:ascii="Calibri" w:eastAsia="Calibri" w:hAnsi="Calibri" w:cs="Times New Roman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37560"/>
    <w:rPr>
      <w:rFonts w:ascii="Calibri" w:eastAsia="Calibri" w:hAnsi="Calibri" w:cs="Times New Roman"/>
      <w:i/>
      <w:iCs/>
      <w:color w:val="000000" w:themeColor="text1"/>
      <w:lang w:val="en-US"/>
    </w:rPr>
  </w:style>
  <w:style w:type="paragraph" w:customStyle="1" w:styleId="msonormal0">
    <w:name w:val="msonormal"/>
    <w:basedOn w:val="Normal"/>
    <w:rsid w:val="00237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23756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23756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237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237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237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0">
    <w:name w:val="xl80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6">
    <w:name w:val="xl86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7">
    <w:name w:val="xl87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9">
    <w:name w:val="xl89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0">
    <w:name w:val="xl90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237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237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23756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23756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23756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3756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375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37560"/>
    <w:pPr>
      <w:spacing w:after="0" w:line="240" w:lineRule="auto"/>
    </w:pPr>
    <w:rPr>
      <w:rFonts w:ascii="Consolas" w:eastAsiaTheme="minorEastAsia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37560"/>
    <w:rPr>
      <w:rFonts w:ascii="Consolas" w:eastAsiaTheme="minorEastAsia" w:hAnsi="Consolas"/>
      <w:sz w:val="21"/>
      <w:szCs w:val="21"/>
      <w:lang w:eastAsia="en-GB"/>
    </w:rPr>
  </w:style>
  <w:style w:type="character" w:customStyle="1" w:styleId="pagecontents1">
    <w:name w:val="pagecontents1"/>
    <w:basedOn w:val="DefaultParagraphFont"/>
    <w:rsid w:val="00237560"/>
    <w:rPr>
      <w:rFonts w:ascii="Arial" w:hAnsi="Arial" w:cs="Arial" w:hint="default"/>
      <w:color w:val="606060"/>
      <w:sz w:val="21"/>
      <w:szCs w:val="21"/>
    </w:rPr>
  </w:style>
  <w:style w:type="paragraph" w:styleId="Revision">
    <w:name w:val="Revision"/>
    <w:hidden/>
    <w:uiPriority w:val="99"/>
    <w:semiHidden/>
    <w:rsid w:val="0023756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37560"/>
  </w:style>
  <w:style w:type="paragraph" w:styleId="Header">
    <w:name w:val="header"/>
    <w:basedOn w:val="Normal"/>
    <w:link w:val="HeaderChar"/>
    <w:uiPriority w:val="99"/>
    <w:unhideWhenUsed/>
    <w:rsid w:val="0023756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3756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4975</Words>
  <Characters>28359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s I.</dc:creator>
  <cp:keywords/>
  <dc:description/>
  <cp:lastModifiedBy>Humphreys I.</cp:lastModifiedBy>
  <cp:revision>2</cp:revision>
  <dcterms:created xsi:type="dcterms:W3CDTF">2019-09-30T19:03:00Z</dcterms:created>
  <dcterms:modified xsi:type="dcterms:W3CDTF">2019-09-30T19:23:00Z</dcterms:modified>
</cp:coreProperties>
</file>